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8A2C8E">
      <w:pPr>
        <w:keepNext w:val="0"/>
        <w:keepLines w:val="0"/>
        <w:pageBreakBefore w:val="0"/>
        <w:kinsoku w:val="0"/>
        <w:wordWrap/>
        <w:overflowPunct w:val="0"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Arial" w:hAnsi="Arial" w:cs="Arial"/>
          <w:b/>
          <w:bCs/>
          <w:color w:val="auto"/>
          <w:sz w:val="28"/>
          <w:szCs w:val="28"/>
        </w:rPr>
      </w:pPr>
      <w:r>
        <w:rPr>
          <w:rFonts w:hint="default" w:ascii="Arial" w:hAnsi="Arial" w:cs="Arial"/>
          <w:b/>
          <w:bCs/>
          <w:color w:val="auto"/>
          <w:sz w:val="28"/>
          <w:szCs w:val="28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8"/>
          <w:szCs w:val="28"/>
        </w:rPr>
        <w:t>upplementary information</w:t>
      </w:r>
    </w:p>
    <w:p w14:paraId="3FA3BC9A">
      <w:pPr>
        <w:keepNext w:val="0"/>
        <w:keepLines w:val="0"/>
        <w:pageBreakBefore w:val="0"/>
        <w:kinsoku w:val="0"/>
        <w:wordWrap/>
        <w:overflowPunct w:val="0"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Arial" w:hAnsi="Arial" w:cs="Arial"/>
          <w:color w:val="auto"/>
          <w:sz w:val="24"/>
          <w:szCs w:val="24"/>
          <w:lang w:val="en-US" w:eastAsia="zh-CN"/>
        </w:rPr>
      </w:pPr>
    </w:p>
    <w:p w14:paraId="196DB191">
      <w:pPr>
        <w:keepNext w:val="0"/>
        <w:keepLines w:val="0"/>
        <w:pageBreakBefore w:val="0"/>
        <w:kinsoku w:val="0"/>
        <w:wordWrap/>
        <w:overflowPunct w:val="0"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Arial" w:hAnsi="Arial" w:cs="Arial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0340" cy="6436995"/>
            <wp:effectExtent l="0" t="0" r="16510" b="1905"/>
            <wp:docPr id="2" name="图片 2" descr="S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ig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643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BFC58">
      <w:pPr>
        <w:keepNext w:val="0"/>
        <w:keepLines w:val="0"/>
        <w:pageBreakBefore w:val="0"/>
        <w:wordWrap/>
        <w:topLinePunct w:val="0"/>
        <w:autoSpaceDE/>
        <w:autoSpaceDN/>
        <w:bidi w:val="0"/>
        <w:spacing w:line="360" w:lineRule="auto"/>
        <w:textAlignment w:val="auto"/>
        <w:rPr>
          <w:rFonts w:hint="default" w:ascii="Arial" w:hAnsi="Arial" w:cs="Arial"/>
          <w:color w:val="auto"/>
          <w:sz w:val="24"/>
          <w:szCs w:val="24"/>
        </w:rPr>
      </w:pPr>
      <w:r>
        <w:rPr>
          <w:rStyle w:val="7"/>
          <w:rFonts w:hint="default" w:ascii="Arial" w:hAnsi="Arial" w:cs="Arial"/>
          <w:b/>
          <w:bCs/>
          <w:color w:val="auto"/>
          <w:sz w:val="24"/>
          <w:szCs w:val="24"/>
        </w:rPr>
        <w:t>Figure S1</w:t>
      </w:r>
      <w:r>
        <w:rPr>
          <w:rStyle w:val="7"/>
          <w:rFonts w:hint="default" w:ascii="Arial" w:hAnsi="Arial" w:cs="Arial"/>
          <w:color w:val="auto"/>
          <w:sz w:val="24"/>
          <w:szCs w:val="24"/>
        </w:rPr>
        <w:t xml:space="preserve">: </w:t>
      </w:r>
      <w:r>
        <w:rPr>
          <w:rFonts w:hint="default" w:ascii="Arial" w:hAnsi="Arial" w:cs="Arial"/>
          <w:color w:val="auto"/>
          <w:sz w:val="24"/>
          <w:szCs w:val="24"/>
        </w:rPr>
        <w:t xml:space="preserve">Construction of the </w:t>
      </w:r>
      <w:r>
        <w:rPr>
          <w:rFonts w:hint="default" w:ascii="Arial" w:hAnsi="Arial" w:cs="Arial"/>
          <w:i/>
          <w:iCs/>
          <w:color w:val="auto"/>
          <w:sz w:val="24"/>
          <w:szCs w:val="24"/>
        </w:rPr>
        <w:t>Runx2</w:t>
      </w:r>
      <w:r>
        <w:rPr>
          <w:rFonts w:hint="default" w:ascii="Arial" w:hAnsi="Arial" w:cs="Arial"/>
          <w:color w:val="auto"/>
          <w:sz w:val="24"/>
          <w:szCs w:val="24"/>
        </w:rPr>
        <w:t xml:space="preserve">-OE plasmid and </w:t>
      </w:r>
      <w:r>
        <w:rPr>
          <w:rFonts w:hint="default" w:ascii="Arial" w:hAnsi="Arial" w:cs="Arial"/>
          <w:i/>
          <w:iCs/>
          <w:color w:val="auto"/>
          <w:sz w:val="24"/>
          <w:szCs w:val="24"/>
        </w:rPr>
        <w:t>Runx2</w:t>
      </w:r>
      <w:r>
        <w:rPr>
          <w:rFonts w:hint="default" w:ascii="Arial" w:hAnsi="Arial" w:cs="Arial"/>
          <w:color w:val="auto"/>
          <w:sz w:val="24"/>
          <w:szCs w:val="24"/>
        </w:rPr>
        <w:t xml:space="preserve"> sequence information.</w:t>
      </w:r>
    </w:p>
    <w:p w14:paraId="36061C28">
      <w:pPr>
        <w:keepNext w:val="0"/>
        <w:keepLines w:val="0"/>
        <w:pageBreakBefore w:val="0"/>
        <w:kinsoku w:val="0"/>
        <w:wordWrap/>
        <w:overflowPunct w:val="0"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Arial" w:hAnsi="Arial" w:cs="Arial"/>
          <w:color w:val="auto"/>
          <w:sz w:val="24"/>
          <w:szCs w:val="24"/>
          <w:lang w:val="en"/>
        </w:rPr>
      </w:pPr>
    </w:p>
    <w:p w14:paraId="3C2317C5">
      <w:pPr>
        <w:keepNext w:val="0"/>
        <w:keepLines w:val="0"/>
        <w:pageBreakBefore w:val="0"/>
        <w:wordWrap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Arial" w:hAnsi="Arial" w:cs="Arial"/>
          <w:color w:val="auto"/>
          <w:sz w:val="24"/>
          <w:szCs w:val="24"/>
          <w:highlight w:val="none"/>
        </w:rPr>
      </w:pPr>
    </w:p>
    <w:p w14:paraId="230DCE32">
      <w:pPr>
        <w:keepNext w:val="0"/>
        <w:keepLines w:val="0"/>
        <w:pageBreakBefore w:val="0"/>
        <w:wordWrap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Arial" w:hAnsi="Arial" w:cs="Arial"/>
          <w:color w:val="auto"/>
          <w:sz w:val="24"/>
          <w:szCs w:val="24"/>
          <w:highlight w:val="none"/>
        </w:rPr>
      </w:pPr>
    </w:p>
    <w:p w14:paraId="226216B1">
      <w:pPr>
        <w:keepNext w:val="0"/>
        <w:keepLines w:val="0"/>
        <w:pageBreakBefore w:val="0"/>
        <w:wordWrap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Arial" w:hAnsi="Arial" w:cs="Arial"/>
          <w:color w:val="auto"/>
          <w:sz w:val="24"/>
          <w:szCs w:val="24"/>
          <w:highlight w:val="none"/>
        </w:rPr>
      </w:pPr>
    </w:p>
    <w:p w14:paraId="199FDB4D">
      <w:pPr>
        <w:keepNext w:val="0"/>
        <w:keepLines w:val="0"/>
        <w:pageBreakBefore w:val="0"/>
        <w:wordWrap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1. 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Primer sequence</w:t>
      </w:r>
    </w:p>
    <w:tbl>
      <w:tblPr>
        <w:tblStyle w:val="5"/>
        <w:tblW w:w="508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3805"/>
        <w:gridCol w:w="3894"/>
      </w:tblGrid>
      <w:tr w14:paraId="2A91C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tcBorders>
              <w:bottom w:val="single" w:color="auto" w:sz="4" w:space="0"/>
            </w:tcBorders>
          </w:tcPr>
          <w:p w14:paraId="5AE95E2E"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2194" w:type="pct"/>
            <w:tcBorders>
              <w:bottom w:val="single" w:color="auto" w:sz="4" w:space="0"/>
            </w:tcBorders>
          </w:tcPr>
          <w:p w14:paraId="4D41EB70"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Forward（5‘-3’）</w:t>
            </w:r>
          </w:p>
        </w:tc>
        <w:tc>
          <w:tcPr>
            <w:tcW w:w="2245" w:type="pct"/>
            <w:tcBorders>
              <w:bottom w:val="single" w:color="auto" w:sz="4" w:space="0"/>
            </w:tcBorders>
          </w:tcPr>
          <w:p w14:paraId="0033ED7D">
            <w:pPr>
              <w:spacing w:line="36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Reverse（5‘-3’）</w:t>
            </w:r>
          </w:p>
        </w:tc>
      </w:tr>
      <w:tr w14:paraId="41C2D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59" w:type="pct"/>
            <w:tcBorders>
              <w:bottom w:val="nil"/>
            </w:tcBorders>
          </w:tcPr>
          <w:p w14:paraId="1786744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hd</w:t>
            </w:r>
          </w:p>
        </w:tc>
        <w:tc>
          <w:tcPr>
            <w:tcW w:w="2194" w:type="pct"/>
            <w:tcBorders>
              <w:bottom w:val="nil"/>
            </w:tcBorders>
          </w:tcPr>
          <w:p w14:paraId="47CC0C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 GCA ACA GGG TGG TGG AC</w:t>
            </w:r>
          </w:p>
        </w:tc>
        <w:tc>
          <w:tcPr>
            <w:tcW w:w="2245" w:type="pct"/>
            <w:tcBorders>
              <w:bottom w:val="nil"/>
            </w:tcBorders>
          </w:tcPr>
          <w:p w14:paraId="16E10B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 GAG GGT GCA GCG AAC TT</w:t>
            </w:r>
          </w:p>
        </w:tc>
      </w:tr>
      <w:tr w14:paraId="4F0E15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  <w:tcBorders>
              <w:top w:val="nil"/>
            </w:tcBorders>
          </w:tcPr>
          <w:p w14:paraId="5C8EAC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2</w:t>
            </w:r>
          </w:p>
        </w:tc>
        <w:tc>
          <w:tcPr>
            <w:tcW w:w="2194" w:type="pct"/>
            <w:tcBorders>
              <w:top w:val="nil"/>
            </w:tcBorders>
            <w:vAlign w:val="center"/>
          </w:tcPr>
          <w:p w14:paraId="388205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 AAA TCA CTG AGG CGG TCA G</w:t>
            </w:r>
          </w:p>
        </w:tc>
        <w:tc>
          <w:tcPr>
            <w:tcW w:w="2245" w:type="pct"/>
            <w:tcBorders>
              <w:top w:val="nil"/>
            </w:tcBorders>
            <w:vAlign w:val="center"/>
          </w:tcPr>
          <w:p w14:paraId="164E593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 CCA CTT ACC ACA GAG CTA</w:t>
            </w:r>
          </w:p>
        </w:tc>
      </w:tr>
      <w:tr w14:paraId="1FEB4D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</w:tcPr>
          <w:p w14:paraId="6F36F2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r2</w:t>
            </w:r>
          </w:p>
        </w:tc>
        <w:tc>
          <w:tcPr>
            <w:tcW w:w="2194" w:type="pct"/>
            <w:vAlign w:val="center"/>
          </w:tcPr>
          <w:p w14:paraId="1BF74C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 AGG CCG TAG ACA AAA TCC</w:t>
            </w:r>
          </w:p>
        </w:tc>
        <w:tc>
          <w:tcPr>
            <w:tcW w:w="2245" w:type="pct"/>
            <w:vAlign w:val="center"/>
          </w:tcPr>
          <w:p w14:paraId="0E4CCB4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 CCA TGT AAG TGA AGG TCT G</w:t>
            </w:r>
          </w:p>
        </w:tc>
      </w:tr>
      <w:tr w14:paraId="72237F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</w:tcPr>
          <w:p w14:paraId="776EDBE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2194" w:type="pct"/>
            <w:vAlign w:val="center"/>
          </w:tcPr>
          <w:p w14:paraId="43C99A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 CTA CGA CGA TGC CCT CAA C</w:t>
            </w:r>
          </w:p>
        </w:tc>
        <w:tc>
          <w:tcPr>
            <w:tcW w:w="2245" w:type="pct"/>
            <w:vAlign w:val="center"/>
          </w:tcPr>
          <w:p w14:paraId="52ED3BB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 TCG GTG TAG TGG TGA TGT G</w:t>
            </w:r>
          </w:p>
        </w:tc>
      </w:tr>
      <w:tr w14:paraId="42124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</w:tcPr>
          <w:p w14:paraId="57FE199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2</w:t>
            </w:r>
          </w:p>
        </w:tc>
        <w:tc>
          <w:tcPr>
            <w:tcW w:w="2194" w:type="pct"/>
            <w:vAlign w:val="center"/>
          </w:tcPr>
          <w:p w14:paraId="07B046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 GAC CAG CTC GCA GAC CTA</w:t>
            </w:r>
          </w:p>
        </w:tc>
        <w:tc>
          <w:tcPr>
            <w:tcW w:w="2245" w:type="pct"/>
            <w:vAlign w:val="center"/>
          </w:tcPr>
          <w:p w14:paraId="571C87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 GAG TGG GAG GAA GAG GTA A</w:t>
            </w:r>
          </w:p>
        </w:tc>
      </w:tr>
      <w:tr w14:paraId="471453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</w:tcPr>
          <w:p w14:paraId="72C2C41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p</w:t>
            </w:r>
          </w:p>
        </w:tc>
        <w:tc>
          <w:tcPr>
            <w:tcW w:w="2194" w:type="pct"/>
          </w:tcPr>
          <w:p w14:paraId="165AD5C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 GAA CTA CCC ACT ACG G</w:t>
            </w:r>
          </w:p>
        </w:tc>
        <w:tc>
          <w:tcPr>
            <w:tcW w:w="2245" w:type="pct"/>
          </w:tcPr>
          <w:p w14:paraId="184C928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 CGA GGT GTC ACA ATG T</w:t>
            </w:r>
          </w:p>
        </w:tc>
      </w:tr>
      <w:tr w14:paraId="0908F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</w:tcPr>
          <w:p w14:paraId="612375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p22</w:t>
            </w:r>
          </w:p>
        </w:tc>
        <w:tc>
          <w:tcPr>
            <w:tcW w:w="2194" w:type="pct"/>
          </w:tcPr>
          <w:p w14:paraId="70BB06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 CCT GTC TGT CAT CTT CA</w:t>
            </w:r>
          </w:p>
        </w:tc>
        <w:tc>
          <w:tcPr>
            <w:tcW w:w="2245" w:type="pct"/>
          </w:tcPr>
          <w:p w14:paraId="760F17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 TAG GAG TAG TCG TTG TT</w:t>
            </w:r>
          </w:p>
        </w:tc>
      </w:tr>
      <w:tr w14:paraId="0050C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pct"/>
          </w:tcPr>
          <w:p w14:paraId="0F2C7F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z</w:t>
            </w:r>
          </w:p>
        </w:tc>
        <w:tc>
          <w:tcPr>
            <w:tcW w:w="2194" w:type="pct"/>
          </w:tcPr>
          <w:p w14:paraId="33A15C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 CAC GGA CAG GGA AGT</w:t>
            </w:r>
          </w:p>
        </w:tc>
        <w:tc>
          <w:tcPr>
            <w:tcW w:w="2245" w:type="pct"/>
          </w:tcPr>
          <w:p w14:paraId="327873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 GGC ATA GTG GAA GAT TG</w:t>
            </w:r>
          </w:p>
        </w:tc>
      </w:tr>
    </w:tbl>
    <w:p w14:paraId="3438A5DA">
      <w:pPr>
        <w:rPr>
          <w:rFonts w:hint="default" w:ascii="Arial" w:hAnsi="Arial" w:cs="Arial"/>
          <w:lang w:val="en-US" w:eastAsia="zh-CN"/>
        </w:rPr>
      </w:pPr>
    </w:p>
    <w:p w14:paraId="6E190F5D">
      <w:pPr>
        <w:rPr>
          <w:rFonts w:hint="default" w:ascii="Arial" w:hAnsi="Arial" w:cs="Arial"/>
          <w:lang w:val="en-US" w:eastAsia="zh-CN"/>
        </w:rPr>
      </w:pPr>
    </w:p>
    <w:p w14:paraId="67933F86">
      <w:pPr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br w:type="page"/>
      </w:r>
    </w:p>
    <w:p w14:paraId="57D068DA">
      <w:pPr>
        <w:keepNext w:val="0"/>
        <w:keepLines w:val="0"/>
        <w:pageBreakBefore w:val="0"/>
        <w:wordWrap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2. 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Luciferase reporter sequence of Runx2 enhance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964"/>
        <w:gridCol w:w="6822"/>
      </w:tblGrid>
      <w:tr w14:paraId="0B6D55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tcBorders>
              <w:bottom w:val="single" w:color="auto" w:sz="4" w:space="0"/>
            </w:tcBorders>
          </w:tcPr>
          <w:p w14:paraId="3FA85704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Site</w:t>
            </w:r>
          </w:p>
        </w:tc>
        <w:tc>
          <w:tcPr>
            <w:tcW w:w="964" w:type="dxa"/>
            <w:tcBorders>
              <w:bottom w:val="single" w:color="auto" w:sz="4" w:space="0"/>
            </w:tcBorders>
          </w:tcPr>
          <w:p w14:paraId="0611F46B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Length (bp)</w:t>
            </w:r>
          </w:p>
        </w:tc>
        <w:tc>
          <w:tcPr>
            <w:tcW w:w="6822" w:type="dxa"/>
            <w:tcBorders>
              <w:bottom w:val="single" w:color="auto" w:sz="4" w:space="0"/>
            </w:tcBorders>
          </w:tcPr>
          <w:p w14:paraId="482B2E50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equence</w:t>
            </w:r>
          </w:p>
        </w:tc>
      </w:tr>
      <w:tr w14:paraId="533BA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tcBorders>
              <w:top w:val="single" w:color="auto" w:sz="4" w:space="0"/>
            </w:tcBorders>
          </w:tcPr>
          <w:p w14:paraId="18451970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lang w:val="en-US" w:eastAsia="zh-CN"/>
              </w:rPr>
              <w:t>E1</w:t>
            </w:r>
          </w:p>
        </w:tc>
        <w:tc>
          <w:tcPr>
            <w:tcW w:w="964" w:type="dxa"/>
            <w:tcBorders>
              <w:top w:val="single" w:color="auto" w:sz="4" w:space="0"/>
            </w:tcBorders>
          </w:tcPr>
          <w:p w14:paraId="0D81C815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</w:rPr>
              <w:t>2745</w:t>
            </w:r>
          </w:p>
        </w:tc>
        <w:tc>
          <w:tcPr>
            <w:tcW w:w="6822" w:type="dxa"/>
            <w:tcBorders>
              <w:top w:val="single" w:color="auto" w:sz="4" w:space="0"/>
            </w:tcBorders>
          </w:tcPr>
          <w:p w14:paraId="0E5089B1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highlight w:val="none"/>
              </w:rPr>
              <w:t>CAGTGGTCCCAGACTGGACCGGGAGCTCTAGAGACAAGGAGGCCACTCAGCACGAGGAAGTCgtgtgtgtgtgtgtgtgtgtgtgtgtgtgtgtgtgtgtgtgAGTGATAGCTAGTGGCACAGAATTGCTTTCCAGTGGCATAGAGGAGCAGGCAGTGgaggaagagggagactgagaggcgcagggagagtctgagaggaagaTTAGTGGAAGAATCCGGAAAGAGAGCAAACAAGAGACAAGGAAAGACCGACAGAGGGGCATAGTTGTAGGTAGAGCGAGCAGAAAGGGGTGGCCGAAACAGTGACTCAAAGGGGAAGGGCATAGGAGTGCTCCCCAGTGTCATCCTTATGCCTGTGAGAGGGCATGCAGTCACACCCAGCTCTGTCCTCTCCTCAGTCCCCAGAGCGCCTCCCAGGCACAGGAACACAGGTCTCCAGATCATCTGAGCACAAAAATCCACTTTTTGTACTCGCCAAGTTCTTAGCGCACAGAGGCACCAACAACCTCTTTGGCGCCCTGGGGACCTTTTCTATGCTCTgcgggcgcgcgggcaggctgggggggggggggcTCAGAGAGGCAGGATCCTGACAGGTCTCTTGCAGAACTTGGGAGGACTTTGCACCCAACAATAAAAGCACCAATTAGTGGCTATGTGAAGAGTTTTAAATAATGATGGATGGTGAGAAATAAGTTACCTCTTCAGTCCTCTAAGGGGACTACTTCATTGATTTCACCAAATCCCAGTTGTGTCAACTACCTTGTTAGGAGCTACCGGGACTTTGGTAGATGATTCCATTTGGAAGCTTTGGGAGTTTGAAAAGAATCGGTTAAGCAAGACATAACAGACATCACACAAGAGGTGAGCGGGCCCGATATTGCTTCTGCCTAGTTCTTGGGGTGTAGCAGCCTCCGGCGGATTTCCCGGCTTCTGTGGGCGCCGCAAGTTGTTTGATTTGTTTTGAAGGCTCAGAATTTGAGGCTGGTCGGAGACACCCACGTGCTTCTGACTCCCATCAGCATAATGATCGCCTTAGCTTGGGTCGTGTCTATATAAACCACAAAAACCTAATCATTAGAAATCCCAGCCTCCAAAAACCACATTTTAGGTAAAAACTGCTGCTTTTTTCCCCCCACACCCCTTCATCTCTCAACCACAACCTTTTGGGGATTCCAAAATCGCCTACCCCCAAAACGCCGGGaaacaaatacataaataaataattaCTGAACCATTTTTTACCTTTTACTTTTATTCCTCCAAAGTGGGGAGCGGCGAGGAAGACAGTTTAAGACACTAGACTTAGTCTGAGACGAAGACTGGACTTAATAAAAGATTGGAAAATTAATGGATAACCGCTGTGTATTTCCCCTTTCTCAGCAAGCGTTTTTGCAACTTACAACTTATTTTAATTACCAAGCTGTCTTTTTTTTATTTCTTAAAAAAAAAAAAGCAACCCATCCTTATTCTCCAGTAATGACAAGAAGGACTGTATAATAAAAATGTCCAGACATCCGTTAGAGTTTCTAAAACTATTTTGACATGCCCTCCTGTCACCCTTTTCTGATGTCACCTAAGGGGGGAAAAACCACCCCCGAAGTCTGTAAAAACCTTCCCCCCCCCCCCGCCCCAGCCAATgtggggtggggttgggggggaagggtgAAGAGTGCTCAGAAGTCAACTCGGACACTTGAGAATTTTCCTTCCTCCACTCCTGAAGTTATAACGAAAAATTAACGTCAGCAGGAGCAGCCTGAGACTCTCTAGCTTCTCAGCTTCATCGTAGTCAGATCGAGAAGAGGTTCTTGGTCCTGGGGGTGAAGGGGGAGCGGAGGACGCAGGCGGCGATGTCCTAGGCGGGGACCGCCTCCTTCCAACTTCGggcgccgagcgcagcgtgccggcgcttctggcggccggcgggcggcggcagcggctgcgATCCGCAGCTCCAGATCTGTCGCCCCGAGATCCGCTCCCCCCCACCCCCCACTTACCTCCGGGCACCTTGAAACGCCAGGGGGGCCCGGGGCACTTGGCAAAGAGCTGGAGGGACCGGGCTGCGAGGTAGACGGAGGCGAGTGAGAGGGAGAGAGAAACGGGGCAAGGAAGGACTCGGCGGCCGGAGGACTCGGAGCGCGCAGGCAGCGAGGGGAGCGCGCAGCGGCCTCGGAGGAGGAGAAGGAGGCGCCGGCAGGCGACGGCGCCGCGAGCTGGACAGCCACGCTCGGCTTGGCGGTGGCGGACAGCGAAGGGTCACACGCGCCGCCGAGATGGACTGCTGAACCTGCCGGGCTCCACTACGGAACTGGAACCGGGAGTGGGTCGTCAGCGCACCTAGGACACGGTGCCCCGAGGGGCCCCACAACTGCATGCTGCTAACTTCAAGTCCCTTGCCTCGGCTGGGACAAACACGCCCCCGAGTCCCGCTCGCTGCTGCCACCGCCGGGGGCTCCCAAGCCTCCCGGTGGAGATCGGCCCCGCTCGGGTGTCCCCACCCGCCACCCGACTGTACGGggtcgccagccgccggcccccagctgactccgccggcACTCGGCTTTCTCGAACTTGATTTTCTCACCTCTTCTGGCGATCACCTCCATCCTCTTCCCCCTCCCGGCCCGCGTCTCGCCCACCACCTCGATTTCCTCCAcctcgccccccattccacccctcccccgtcccccggccACTTCGCTAACTTTGTGGGCTGTTGTGATGCGTATTCCCGTAG</w:t>
            </w:r>
          </w:p>
        </w:tc>
      </w:tr>
      <w:tr w14:paraId="2C76C3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</w:tcPr>
          <w:p w14:paraId="4EAB82D9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E2</w:t>
            </w:r>
          </w:p>
        </w:tc>
        <w:tc>
          <w:tcPr>
            <w:tcW w:w="964" w:type="dxa"/>
          </w:tcPr>
          <w:p w14:paraId="3BB299B1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650</w:t>
            </w:r>
          </w:p>
        </w:tc>
        <w:tc>
          <w:tcPr>
            <w:tcW w:w="6822" w:type="dxa"/>
          </w:tcPr>
          <w:p w14:paraId="5791E5DF">
            <w:p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</w:rPr>
              <w:t>TTGTCAGGGAGAGTGGCTAGAGACCTTAACTTTGAAGACAGTCTCTAAGCACTTTCATCATTCTATTCTAGAAATAGTTTTGGCCTAAACCAGATAGTATATGGTTAGGAAAAACGATGAATCAGCAATCTTTCCCAACAGAGACGAGCGACTCATCAATTTTACCGTGGGAAATGCCTCCCAGCTTTTCTCCCCCTCCTTTCTGCCTTCCACTGGACAAAGGGAAAGATAATTTCAAGTTTGTCTTGGTTCTCTGTTAGTTCAATAGGTGCTTGTATGCACGTCCACTAAGATTGTGGTAGATAAAACAGCCTCAAGGGATGGCTAGTCGAGGTGAAGGGGTATCTGTAGAATATAAGGCTTTGAAATTTAGGAATATTCAACGTCAAGTTGCAGCAGACTGACGCTTGCTGAATGCCTCTGGTACCCAAGTATAACCACACGCCATGGACATAACGTGTGGTTGGGCTGTGCTCACTTACCAAGGTAGAAACCAGAGGGAGTCACACAGACAGAAAACACCAGGGTAGCATGAGTCCAGCCTGGGGAGGAGAATTTTGCCAAGTGCAGTTGATGTGCGAATGAATGCATGTTAAGTTCTGGGGACAGCTTGGACAAGGACATCAGACTTCTTTGAAGAGCTGTGGAAG</w:t>
            </w:r>
          </w:p>
        </w:tc>
      </w:tr>
      <w:tr w14:paraId="19A01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</w:tcPr>
          <w:p w14:paraId="126C5976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E3</w:t>
            </w:r>
          </w:p>
        </w:tc>
        <w:tc>
          <w:tcPr>
            <w:tcW w:w="964" w:type="dxa"/>
          </w:tcPr>
          <w:p w14:paraId="3F4FF0A8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950</w:t>
            </w:r>
          </w:p>
        </w:tc>
        <w:tc>
          <w:tcPr>
            <w:tcW w:w="6822" w:type="dxa"/>
          </w:tcPr>
          <w:p w14:paraId="098AA6DD">
            <w:p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b w:val="0"/>
                <w:bCs w:val="0"/>
              </w:rPr>
              <w:t>gtgagttgaaggtctgtagggtgaatgatggagaccctgtttcaaaaTATAAAGTAGAAGAgggctaggaatagctaactcagtggaagagtgcctgcctagcatgtagaaggctccaggttcaaatcccagtaTGGAGGAAGCGAGGGGGGGTGGAAGGCATGGAGACGGAGACCAAGGCAAATGAAGTGGGGAAGTGTGGTTACTAGAGAAAGTGGAAGGGGTCCAGGTTGACCTGGAGCATACAAGCCACACATGAACAAGAAAGTCATGGGGTCATGGTTTCTAGGATCTAGGTTTGGGGCCTTGGGCAGTTCGGTCTGTACAGCATACTCTAGGGTCTACACTGGCTCATCACCATGCAAAGCGCTCTCAGTCTATCTTGGAGAACCATAGGTTCTAACCACAGGTTAGAGTTTGCATGATTCTGTCTTGGGGTCATCTGCCATCTGGAACCAACTCCTCCTTCCCCTGGCTTGTCTTGTGGATCTGTGGGGTTTGTGAGACgtctcagttgcttttctattgctgtggtgaaacaccatggccaaggcaacttacagaagaaagtttttctttggggcttaagcttcccaagggttgtgttccgtgccgtcagggacagcagatagcagacaggggcagctggagttggaagctgagggctcacatctcaaaccacaaacaggaaacagagccaatagggaatggtatgaggcctcaaagtctgtccccagtgacacatttcctcccaccaggctgtgcctcctaagcctcccagctaagcaccagcaactggggattccaatgcttgagaatgatgggcacatgggggtagggacgaacagggggtatctcattcaaaccatcTCGGAGGGCTAGTCTAAGGCTGGGTTGGGCTTTGATGTGGAGGGGCCACGTTATAGGACGAATGTCATACTCTATCCAA</w:t>
            </w:r>
          </w:p>
        </w:tc>
      </w:tr>
      <w:tr w14:paraId="57F9F8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</w:tcPr>
          <w:p w14:paraId="512872ED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E4</w:t>
            </w:r>
          </w:p>
        </w:tc>
        <w:tc>
          <w:tcPr>
            <w:tcW w:w="964" w:type="dxa"/>
          </w:tcPr>
          <w:p w14:paraId="2409761E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2305</w:t>
            </w:r>
          </w:p>
        </w:tc>
        <w:tc>
          <w:tcPr>
            <w:tcW w:w="6822" w:type="dxa"/>
          </w:tcPr>
          <w:p w14:paraId="281C8BB5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highlight w:val="none"/>
              </w:rPr>
              <w:t>AGTCTGTCAACCGTGCATGGCCCAGTGGCATGCAGTGGCCACGTCCCACATGTGTTAATATATACATATATAAAGAGAGTGCCTATATATGTATATTGATTAGCTATCTAGAAGATTTCTCATTCACTCCCCAGTTGTGATCTGGCAACCCTAAGAGTGTGGGGACAGTCATTACTGGGTTTCATATTGTTTACTATTTAAGATGTCTCCTCTACCAAGGAGCAGACCGTCAAAGGTGTTATCTGGTCTGGTTTCGTAAGTGACCTGTTCCCACAACAATTCAGAGAGGTGGACTCTGGGTCCGGGAGGAAGAACGGCCACTTCCTCCCTGTGCTTTGCAACCAAATCAAGGCCTCTGCTGTGTGGAGGCCTGTGCACTCTGCAGACCAGCTTACAAAGCTGTGGTGCACTCGGAAAGGGACGAGAGGCAGCGTGGCTGCTTCCCCTACCGTCCACTCTGAATACCTGTTCCAAAGCTTCCCTTCAGACTTGATGCAGGTATGCGTTTGAACTTTTGAGTTCACTCtttttttttttttttttCTATTCTAAGAAAGTGACTTCAAAAATACTGATCAGGACAGATTATTTTATTTTACTTTTTTAAAATATTCCCTCACTTCCCCCATTTAACCAAAAAATAAGTCCCATTCCCCTCCCCCGTGCCTCCTGCTTCTCCCTTTATGCAAAACTGAAAATGGCAATATCTTATTATAGCCATAATGATATAGTGTTTGAGTTGGCTGTGTGTTGTTTGTTTTTACTTTCTTTTTTTCCTTTTTTAAGTTATGAATATGTGTAAAATCTGAAGTAACTTGCTAACGTGAATGGTCATATAACTTTAAAGATATATTTATAATTATTTAATGACATTTGGACATTTGGAACATTTCTTAGTGTAATGGTCTGTTGACTTCGGTCTCTAAAAGTGCTTCTTCTTAAATAACAAGTTTCTTCAGTGGGCTAGAGCCATATCGGAAATATTGCTAAGCAATTTCAATTCCTTCAGGCATAATGTGATTTTTTTTTTTTATGATAACTCCCATTTCCAAATATTTTAGTTGTAGTTTTGTTTCCATGATGTATGAAGGAAATGCTATGCTTCTTTCTTTCAGGTGTTTGATTGCCTCTGACACGGCTTTACCTGTTAAAGCAATAATTAGGGATTaaaaaacaaaacaaaacaaaacaaaaaCCACCTATAACCCTGCAGCCCTTTGACGCTTAATGCGGCCTCTTTGCTAGCATTGAAATGCTGGAGACATGTGGTTTCCTAATTTCTTCATTTTTGGGGGGTGGGGGGTTGGCCATTATGAGTCTTGTCATATTAAAAAGCCAAGCACAAGTGATTGGCCGAACTGCAGAAAAGTGTTCTGTGGTCTCAGAGTTGAGCAGAACTCTAAATTGCAGGCTTCGTGGTTGAGGGCCTAGGCAGCTGAAAGCCACACGTGTAGTAAAGGCTCAACCATGACACGTACAGCCTAGGAACACAGATGCATTAGGAGTCTGCACCCCCCCCCCAGCCTTACCACACAGCCATTCAGGGGAACCCAAAAGTGCCTTACCCAAGGAGCCCCCACCCCCAACAGCAGCTTTGCAGGAAGTGGAATGAAGTCAATGTCCTAGGGGAGCTGGTCAGCTGAAGTAGTAGCTGATGTCAGTAGACACAGAGCCTGTGGGGACCTCCAGGAAGCCTTTGATACTCAAGGCTCTCACTAGGGAGGGCCGTAGAGAGCAGGGAAGACAATGTATGTAGCAGTTGGTGTCTGCCATCGTGTGTGAACATAAGATCCAGCCCTCCTAGGAGGACGTACTGTGATCATTCCTGGCACCTTGTGGCCAATCCCTGAGTGTGACTCCCTAATCCAAGCCAGAGATCATTCAGTGACACCACCAGGCAAGTGCTAGCATTCCTCCTGCACAAAGTGTGTTTGTTGGGGGTTGGGGTTGGGGGCCACCTTCCTTTGAATCCAGAGCCATTCTAAGAGTCCTTCAGGCTTTTGCCTTTAGCCCCTACACCCCCTTGCTCTCTGTTCCTTCTCAGGTTGACCTTTGTCCCAATGTGGGACAGTCCAGGGGCAGATGGGGAACTTATGTGTGCCTCCAACCTGTGTTTTCCCTCAGGATTCATCCTGACTCCTTCTGACACAAATTGAGGGGGAAAGAAACCCACCCAGTAGCAAACCGAAACACTTTGCCTTCTAAAGGTTGTGTACCAAGTATGCACAGATAGATGGTCAGGCCACCTTTGTGTTTCTTGAGATGGAATTTGTAGCTGATGCTATTTATTGTCTGTGTGTGGTAG</w:t>
            </w:r>
          </w:p>
        </w:tc>
      </w:tr>
    </w:tbl>
    <w:p w14:paraId="296C7D89">
      <w:pPr>
        <w:numPr>
          <w:ilvl w:val="0"/>
          <w:numId w:val="0"/>
        </w:numPr>
        <w:rPr>
          <w:rFonts w:hint="default" w:ascii="Arial" w:hAnsi="Arial" w:eastAsia="宋体" w:cs="Arial"/>
          <w:szCs w:val="21"/>
          <w:lang w:val="en-US" w:eastAsia="zh-CN"/>
        </w:rPr>
      </w:pPr>
    </w:p>
    <w:p w14:paraId="34FB47DF">
      <w:pPr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br w:type="page"/>
      </w:r>
    </w:p>
    <w:p w14:paraId="7E1D4A84">
      <w:pPr>
        <w:keepNext w:val="0"/>
        <w:keepLines w:val="0"/>
        <w:pageBreakBefore w:val="0"/>
        <w:wordWrap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3. 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Luciferase reporter sequence of Runx2 mutation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015"/>
        <w:gridCol w:w="6325"/>
      </w:tblGrid>
      <w:tr w14:paraId="457963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2" w:type="dxa"/>
            <w:tcBorders>
              <w:bottom w:val="single" w:color="auto" w:sz="4" w:space="0"/>
            </w:tcBorders>
          </w:tcPr>
          <w:p w14:paraId="767BC41A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ite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 w14:paraId="5F4F292F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Length (bp)</w:t>
            </w:r>
          </w:p>
        </w:tc>
        <w:tc>
          <w:tcPr>
            <w:tcW w:w="6325" w:type="dxa"/>
            <w:tcBorders>
              <w:bottom w:val="single" w:color="auto" w:sz="4" w:space="0"/>
            </w:tcBorders>
          </w:tcPr>
          <w:p w14:paraId="7F08E0FA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equence</w:t>
            </w:r>
          </w:p>
        </w:tc>
      </w:tr>
      <w:tr w14:paraId="529193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single" w:color="auto" w:sz="4" w:space="0"/>
            </w:tcBorders>
          </w:tcPr>
          <w:p w14:paraId="500DCB13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lang w:val="en-US" w:eastAsia="zh-CN"/>
              </w:rPr>
              <w:t>E1-WT</w:t>
            </w:r>
          </w:p>
        </w:tc>
        <w:tc>
          <w:tcPr>
            <w:tcW w:w="1015" w:type="dxa"/>
            <w:tcBorders>
              <w:top w:val="single" w:color="auto" w:sz="4" w:space="0"/>
            </w:tcBorders>
          </w:tcPr>
          <w:p w14:paraId="1AAD81D0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745</w:t>
            </w:r>
          </w:p>
        </w:tc>
        <w:tc>
          <w:tcPr>
            <w:tcW w:w="6325" w:type="dxa"/>
            <w:tcBorders>
              <w:top w:val="single" w:color="auto" w:sz="4" w:space="0"/>
            </w:tcBorders>
          </w:tcPr>
          <w:p w14:paraId="3BFFF132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highlight w:val="none"/>
              </w:rPr>
              <w:t>CAGTGGTCCCAGACTGGACCGGGAGCTCTAGAGACAAGGAGGCCACTCAGCACGAGGAAGTCgtgtgtgtgtgtgtgtgtgtgtgtgtgtgtgtgtgtgtgtgAGTGATAGCTAGTGGCACAGAATTGCTTTCCAGTGGCATAGAGGAGCAGGCAGTGgaggaagagggagactgagaggcgcagggagagtctgagaggaagaTTAGTGGAAGAATCCGGAAAGAGAGCAAACAAGAGACAAGGAAAGACCGACAGAGGGGCATAGTTGTAGGTAGAGCGAGCAGAAAGGGGTGGCCGAAACAGTGACTCAAAGGGGAAGGGCATAGGAGTGCTCCCCAGTGTCATCCTTATGCCTGTGAGAGGGCATGCAGTCACACCCAGCTCTGTCCTCTCCTCAGTCCCCAGAGCGCCTCCCAGGCACAGGAACACAGGTCTCCAGATCATCTGAGCACAAAAATCCACTTTTTGTACTCGCCAAGTTCTTAGCGCACAGAGGCACCAACAACCTCTTTGGCGCCCTGGGGACCTTTTCTATGCTCTgcgggcgcgcgggcaggctgggggggggggggcTCAGAGAGGCAGGATCCTGACAGGTCTCTTGCAGAACTTGGGAGGACTTTGCACCCAACAATAAAAGCACCAATTAGTGGCTATGTGAAGAGTTTTAAATAATGATGGATGGTGAGAAATAAGTTACCTCTTCAGTCCTCTAAGGGGACTACTTCATTGATTTCACCAAATCCCAGTTGTGTCAACTACCTTGTTAGGAGCTACCGGGACTTTGGTAGATGATTCCATTTGGAAGCTTTGGGAGTTTGAAAAGAATCGGTTAAGCAAGACATAACAGACATCACACAAGAGGTGAGCGGGCCCGATATTGCTTCTGCCTAGTTCTTGGGGTGTAGCAGCCTCCGGCGGATTTCCCGGCTTCTGTGGGCGCCGCAAGTTGTTTGATTTGTTTTGAAGGCTCAGAATTTGAGGCTGGTCGGAGACACCCACGTGCTTCTGACTCCCATCAGCATAATGATCGCCTTAGCTTGGGTCGTGTCTATATAAACCACAAAAACCTAATCATTAGAAATCCCAGCCTCCAAAAACCACATTTTAGGTAAAAACTGCTGCTTTTTTCCCCCCACACCCCTTCATCTCTCAACCACAACCTTTTGGGGATTCCAAAATCGCCTACCCCCAAAACGCCGGGaaacaaatacataaataaataattaCTGAACCATTTTTTACCTTTTACTTTTATTCCTCCAAAGTGGGGAGCGGCGAGGAAGACAGTTTAAGACACTAGACTTAGTCTGAGACGAAGACTGGACTTAATAAAAGATTGGAAAATTAATGGATAACCGCTGTGTATTTCCCCTTTCTCAGCAAGCGTTTTTGCAACTTACAACTTATTTTAATTACCAAGCTGTCTTTTTTTTATTTCTTAAAAAAAAAAAAGCAACCCATCCTTATTCTCCAGTAATGACAAGAAGGACTGTATAATAAAAATGTCCAGACATCCGTTAGAGTTTCTAAAACTATTTTGACATGCCCTCCTGTCACCCTTTTCTGATGTCACCTAAGGGGGGAAAAACCACCCCCGAAGTCTGTAAAAACCTTCCCCCCCCCCCCGCCCCAGCCAATgtggggtggggttgggggggaagggtgAAGAGTGCTCAGAAGTCAACTCGGACACTTGAGAATTTTCCTTCCTCCACTCCTGAAGTTATAACGAAAAATTAACGTCAGCAGGAGCAGCCTGAGACTCTCTAGCTTCTCAGCTTCATCGTAGTCAGATCGAGAAGAGGTTCTTGGTCCTGGGGGTGAAGGGGGAGCGGAGGACGCAGGCGGCGATGTCCTAGGCGGGGACCGCCTCCTTCCAACTTCGggcgccgagcgcagcgtgccggcgcttctggcggccggcgggcggcggcagcggctgcgATCCGCAGCTCCAGATCTGTCGCCCCGAGATCCGCTCCCCCCCACCCCCCACTTACCTCCGGGCACCTTGAAACGCCAGGGGGGCCCGGGGCACTTGGCAAAGAGCTGGAGGGACCGGGCTGCGAGGTAGACGGAGGCGAGTGAGAGGGAGAGAGAAACGGGGCAAGGAAGGACTCGGCGGCCGGAGGACTCGGAGCGCGCAGGCAGCGAGGGGAGCGCGCAGCGGCCTCGGAGGAGGAGAAGGAGGCGCCGGCAGGCGACGGCGCCGCGAGCTGGACAGCCACGCTCGGCTTGGCGGTGGCGGACAGCGAAGGGTCACACGCGCCGCCGAGATGGACTGCTGAACCTGCCGGGCTCCACTACGGAACTGGAACCGGGAGTGGGTCGTCAGCGCACCTAGGACACGGTGCCCCGAGGGGCCCCACAACTGCATGCTGCTAACTTCAAGTCCCTTGCCTCGGCTGGGACAAACACGCCCCCGAGTCCCGCTCGCTGCTGCCACCGCCGGGGGCTCCCAAGCCTCCCGGTGGAGATCGGCCCCGCTCGGGTGTCCCCACCCGCCACCCGACTGTACGGggtcgccagccgccggcccccagctgactccgccggcACTCGGCTTTCTCGAACTTGATTTTCTCACCTCTTCTGGCGATCACCTCCATCCTCTTCCCCCTCCCGGCCCGCGTCTCGCCCACCACCTCGATTTCCTCCAcctcgccccccattccacccctcccccgtcccccggccACTTCGCTAACTTTGTGGGCTGTTGTGATGCGTATTCCCGTAG</w:t>
            </w:r>
          </w:p>
        </w:tc>
      </w:tr>
      <w:tr w14:paraId="758E4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</w:tcPr>
          <w:p w14:paraId="55D13805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  <w:lang w:val="en-US" w:eastAsia="zh-CN"/>
              </w:rPr>
              <w:t>E1-Mut1</w:t>
            </w:r>
          </w:p>
        </w:tc>
        <w:tc>
          <w:tcPr>
            <w:tcW w:w="1015" w:type="dxa"/>
          </w:tcPr>
          <w:p w14:paraId="75D57609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highlight w:val="none"/>
              </w:rPr>
              <w:t>2745</w:t>
            </w:r>
          </w:p>
        </w:tc>
        <w:tc>
          <w:tcPr>
            <w:tcW w:w="6325" w:type="dxa"/>
          </w:tcPr>
          <w:p w14:paraId="5CAE4038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highlight w:val="none"/>
              </w:rPr>
              <w:t>CAGTGGTCCCAGACTGGACCGGGAGCTCTAGAGACAAGGAGGCCACTCAGCACGAGGAAGTCgtgtgtgtgtgtgtgtgtgtgtgtgtgtgtgtgtgtgtgtgAGTGATAGCTAGTGGCACAGAATTGCTTTCCAGTGGCATAGAGGAGCAGGCAGTGgaggaagagggagactgagaggcgcagggagagtctgagaggaagaTTAGTGGAAGAATCCGGAAAGAGAGCAAACAAGAGACAAGGAAAGACCGACAGAGGGGCATAGTTGTAGGTAGAGCGAGCAGAAAGGGGTGGCCGAAACAGTGACTCAAAGGGGAAGGGCATAGGAGTGCTCCCCAGTGTCATCCTTATGCCTGTGAGAGGGCATGCAGTCACACCCAGCTCTGTCCTCTCCTCAGTCCCCAGAGCGCCTCCCAGGCACAGGAACACAGGTCTCCAGATCATCTGAGCACAAAAATCCACTTTTTGTACTCGCCAAGTTCTTAGCGCACAGAGGCACCAACAACCTCTTTGGCGCCCTGGGGACCTTTTCTATGCTCTgcgggcgcgcgggcaggctgggggggggggggcTCAGAGAGGCAGGATCCTGACAGGTCTCTTGCAGAACTTGGGAGGACTTTGCACCCAACAATAAAAGCACCAATTAGTGGCTATGTGAAGAGTTTTAAATAATGATGGATGGTGAGAAATAAGTTACCTCTTCAGTCCTCTAAGGGGACTACTTCATTGATTTCACCAAATCCCAGTTGTGTCAACTACCTTGTTAGGAGCTACCGGGACTTTGGTAGATGATTCCATTTGGAAGCTTTGGGAGTTTGAAAAGAATCGGTTAAGCAAGACATAACAGACATCACACAAGAGGTGAGCGGGCCCGATATTGCTTCTGCCTAGTTCTTGGGGTGTAGCAGCCTCCGGCGGATTTCCCGGCTTCTGTGGGCGCCGCAAGTTGTTTGATTTGTTTTGAAGGCTCAGAATTTGAGGCTGGTCGGAGACACCCACGTGCTTCTGACTCCCATCAGCATAATGATCGCCTTAGCTTGGGTCGTGTCTATAT</w:t>
            </w:r>
            <w:r>
              <w:rPr>
                <w:rFonts w:hint="default" w:ascii="Arial" w:hAnsi="Arial" w:eastAsia="宋体" w:cs="Arial"/>
                <w:b w:val="0"/>
                <w:bCs w:val="0"/>
                <w:highlight w:val="none"/>
                <w:lang w:val="en-US" w:eastAsia="zh-CN"/>
              </w:rPr>
              <w:t>GGGTTGTGG</w:t>
            </w:r>
            <w:r>
              <w:rPr>
                <w:rFonts w:hint="default" w:ascii="Arial" w:hAnsi="Arial" w:cs="Arial"/>
                <w:b w:val="0"/>
                <w:bCs w:val="0"/>
                <w:highlight w:val="none"/>
              </w:rPr>
              <w:t>AAACCTAATCATTAGAAATCCCAGCCTCCAAAAACCACATTTTAGGTAAAAACTGCTGCTTTTTTCCCCCCACACCCCTTCATCTCTCAACCACAACCTTTTGGGGATTCCAAAATCGCCTACCCCCAAAACGCCGGGaaacaaatacataaataaataattaCTGAACCATTTTTTACCTTTTACTTTTATTCCTCCAAAGTGGGGAGCGGCGAGGAAGACAGTTTAAGACACTAGACTTAGTCTGAGACGAAGACTGGACTTAATAAAAGATTGGAAAATTAATGGATAACCGCTGTGTATTTCCCCTTTCTCAGCAAGCGTTTTTGCAACTTACAACTTATTTTAATTACCAAGCTGTCTTTTTTTTATTTCTTAAAAAAAAAAAAGCAACCCATCCTTATTCTCCAGTAATGACAAGAAGGACTGTATAATAAAAATGTCCAGACATCCGTTAGAGTTTCTAAAACTATTTTGACATGCCCTCCTGTCACCCTTTTCTGATGTCACCTAAGGGGGGAAAAACCACCCCCGAAGTCTGTAAAAACCTTCCCCCCCCCCCCGCCCCAGCCAATgtggggtggggttgggggggaagggtgAAGAGTGCTCAGAAGTCAACTCGGACACTTGAGAATTTTCCTTCCTCCACTCCTGAAGTTATAACGAAAAATTAACGTCAGCAGGAGCAGCCTGAGACTCTCTAGCTTCTCAGCTTCATCGTAGTCAGATCGAGAAGAGGTTCTTGGTCCTGGGGGTGAAGGGGGAGCGGAGGACGCAGGCGGCGATGTCCTAGGCGGGGACCGCCTCCTTCCAACTTCGggcgccgagcgcagcgtgccggcgcttctggcggccggcgggcggcggcagcggctgcgATCCGCAGCTCCAGATCTGTCGCCCCGAGATCCGCTCCCCCCCACCCCCCACTTACCTCCGGGCACCTTGAAACGCCAGGGGGGCCCGGGGCACTTGGCAAAGAGCTGGAGGGACCGGGCTGCGAGGTAGACGGAGGCGAGTGAGAGGGAGAGAGAAACGGGGCAAGGAAGGACTCGGCGGCCGGAGGACTCGGAGCGCGCAGGCAGCGAGGGGAGCGCGCAGCGGCCTCGGAGGAGGAGAAGGAGGCGCCGGCAGGCGACGGCGCCGCGAGCTGGACAGCCACGCTCGGCTTGGCGGTGGCGGACAGCGAAGGGTCACACGCGCCGCCGAGATGGACTGCTGAACCTGCCGGGCTCCACTACGGAACTGGAACCGGGAGTGGGTCGTCAGCGCACCTAGGACACGGTGCCCCGAGGGGCCCCACAACTGCATGCTGCTAACTTCAAGTCCCTTGCCTCGGCTGGGACAAACACGCCCCCGAGTCCCGCTCGCTGCTGCCACCGCCGGGGGCTCCCAAGCCTCCCGGTGGAGATCGGCCCCGCTCGGGTGTCCCCACCCGCCACCCGACTGTACGGggtcgccagccgccggcccccagctgactccgccggcACTCGGCTTTCTCGAACTTGATTTTCTCACCTCTTCTGGCGATCACCTCCATCCTCTTCCCCCTCCCGGCCCGCGTCTCGCCCACCACCTCGATTTCCTCCAcctcgccccccattccacccctcccccgtcccccggccACTTCGCTAACTTTGTGGGCTGTTGTGATGCGTATTCCCGTAG</w:t>
            </w:r>
          </w:p>
        </w:tc>
      </w:tr>
      <w:tr w14:paraId="59220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</w:tcPr>
          <w:p w14:paraId="00C05B67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highlight w:val="none"/>
                <w:lang w:val="en-US" w:eastAsia="zh-CN"/>
              </w:rPr>
              <w:t>E1-Mut2</w:t>
            </w:r>
          </w:p>
        </w:tc>
        <w:tc>
          <w:tcPr>
            <w:tcW w:w="1015" w:type="dxa"/>
          </w:tcPr>
          <w:p w14:paraId="7FDF0D38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745</w:t>
            </w:r>
          </w:p>
        </w:tc>
        <w:tc>
          <w:tcPr>
            <w:tcW w:w="6325" w:type="dxa"/>
          </w:tcPr>
          <w:p w14:paraId="26C7FD59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highlight w:val="none"/>
              </w:rPr>
              <w:t>CAGTGGTCCCAGACTGGACCGGGAGCTCTAGAGACAAGGAGGCCACTCAGCACGAGGAAGTCgtgtgtgtgtgtgtgtgtgtgtgtgtgtgtgtgtgtgtgtgAGTGATAGCTAGTGGCACAGAATTGCTTTCCAGTGGCATAGAGGAGCAGGCAGTGgaggaagagggagactgagaggcgcagggagagtctgagaggaagaTTAGTGGAAGAATCCGGAAAGAGAGCAAACAAGAGACAAGGAAAGACCGACAGAGGGGCATAGTTGTAGGTAGAGCGAGCAGAAAGGGGTGGCCGAAACAGTGACTCAAAGGGGAAGGGCATAGGAGTGCTCCCCAGTGTCATCCTTATGCCTGTGAGAGGGCATGCAGTCACACCCAGCTCTGTCCTCTCCTCAGTCCCCAGAGCGCCTCCCAGGCACAGGAACACAGGTCTCCAGATCATCTGAGCACAAAAATCCACTTTTTGTACTCGCCAAGTTCTTAGCGCACAGAGGCACCAACAACCTCTTTGGCGCCCTGGGGACCTTTTCTATGCTCTgcgggcgcgcgggcaggctgggggggggggggcTCAGAGAGGCAGGATCCTGACAGGTCTCTTGCAGAACTTGGGAGGACTTTGCACCCAACAATAAAAGCACCAATTAGTGGCTATGTGAAGAGTTTTAAATAATGATGGATGGTGAGAAATAAGTTACCTCTTCAGTCCTCTAAGGGGACTACTTCATTGATTTCACCAAATCCCAGTTGTGTCAACTACCTTGTTAGGAGCTACCGGGACTTTGGTAGATGATTCCATTTGGAAGCTTTGGGAGTTTGAAAAGAATCGGTTAAGCAAGACATAACAGACATCACACAAGAGGTGAGCGGGCCCGATATTGCTTCTGCCTAGTTCTTGGGGTGTAGCAGCCTCCGGCGGATTTCCCGGCTTCTGTGGGCGCCGCAAGTTGTTTGATTTGTTTTGAAGGCTCAGAATTTGAGGCTGGTCGGAGACACCCACGTGCTTCTGACTCCCATCAGCATAATGATCGCCTTAGCTTGGGTCGTGTCTATATAAACCACAAAAACCTAATCATTAGAAATCCCAGCCTCCAA</w:t>
            </w:r>
            <w:r>
              <w:rPr>
                <w:rFonts w:hint="default" w:ascii="Arial" w:hAnsi="Arial" w:eastAsia="宋体" w:cs="Arial"/>
                <w:b w:val="0"/>
                <w:bCs w:val="0"/>
                <w:highlight w:val="none"/>
                <w:lang w:val="en-US" w:eastAsia="zh-CN"/>
              </w:rPr>
              <w:t>GGGTTGTGC</w:t>
            </w:r>
            <w:r>
              <w:rPr>
                <w:rFonts w:hint="default" w:ascii="Arial" w:hAnsi="Arial" w:cs="Arial"/>
                <w:b w:val="0"/>
                <w:bCs w:val="0"/>
                <w:highlight w:val="none"/>
              </w:rPr>
              <w:t>TTTAGGTAAAAACTGCTGCTTTTTTCCCCCCACACCCCTTCATCTCTCAACCACAACCTTTTGGGGATTCCAAAATCGCCTACCCCCAAAACGCCGGGaaacaaatacataaataaataattaCTGAACCATTTTTTACCTTTTACTTTTATTCCTCCAAAGTGGGGAGCGGCGAGGAAGACAGTTTAAGACACTAGACTTAGTCTGAGACGAAGACTGGACTTAATAAAAGATTGGAAAATTAATGGATAACCGCTGTGTATTTCCCCTTTCTCAGCAAGCGTTTTTGCAACTTACAACTTATTTTAATTACCAAGCTGTCTTTTTTTTATTTCTTAAAAAAAAAAAAGCAACCCATCCTTATTCTCCAGTAATGACAAGAAGGACTGTATAATAAAAATGTCCAGACATCCGTTAGAGTTTCTAAAACTATTTTGACATGCCCTCCTGTCACCCTTTTCTGATGTCACCTAAGGGGGGAAAAACCACCCCCGAAGTCTGTAAAAACCTTCCCCCCCCCCCCGCCCCAGCCAATgtggggtggggttgggggggaagggtgAAGAGTGCTCAGAAGTCAACTCGGACACTTGAGAATTTTCCTTCCTCCACTCCTGAAGTTATAACGAAAAATTAACGTCAGCAGGAGCAGCCTGAGACTCTCTAGCTTCTCAGCTTCATCGTAGTCAGATCGAGAAGAGGTTCTTGGTCCTGGGGGTGAAGGGGGAGCGGAGGACGCAGGCGGCGATGTCCTAGGCGGGGACCGCCTCCTTCCAACTTCGggcgccgagcgcagcgtgccggcgcttctggcggccggcgggcggcggcagcggctgcgATCCGCAGCTCCAGATCTGTCGCCCCGAGATCCGCTCCCCCCCACCCCCCACTTACCTCCGGGCACCTTGAAACGCCAGGGGGGCCCGGGGCACTTGGCAAAGAGCTGGAGGGACCGGGCTGCGAGGTAGACGGAGGCGAGTGAGAGGGAGAGAGAAACGGGGCAAGGAAGGACTCGGCGGCCGGAGGACTCGGAGCGCGCAGGCAGCGAGGGGAGCGCGCAGCGGCCTCGGAGGAGGAGAAGGAGGCGCCGGCAGGCGACGGCGCCGCGAGCTGGACAGCCACGCTCGGCTTGGCGGTGGCGGACAGCGAAGGGTCACACGCGCCGCCGAGATGGACTGCTGAACCTGCCGGGCTCCACTACGGAACTGGAACCGGGAGTGGGTCGTCAGCGCACCTAGGACACGGTGCCCCGAGGGGCCCCACAACTGCATGCTGCTAACTTCAAGTCCCTTGCCTCGGCTGGGACAAACACGCCCCCGAGTCCCGCTCGCTGCTGCCACCGCCGGGGGCTCCCAAGCCTCCCGGTGGAGATCGGCCCCGCTCGGGTGTCCCCACCCGCCACCCGACTGTACGGggtcgccagccgccggcccccagctgactccgccggcACTCGGCTTTCTCGAACTTGATTTTCTCACCTCTTCTGGCGATCACCTCCATCCTCTTCCCCCTCCCGGCCCGCGTCTCGCCCACCACCTCGATTTCCTCCAcctcgccccccattccacccctcccccgtcccccggccACTTCGCTAACTTTGTGGGCTGTTGTGATGCGTATTCCCGTAG</w:t>
            </w:r>
          </w:p>
        </w:tc>
      </w:tr>
      <w:tr w14:paraId="43F125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</w:tcPr>
          <w:p w14:paraId="40C5BECD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highlight w:val="none"/>
                <w:lang w:val="en-US" w:eastAsia="zh-CN"/>
              </w:rPr>
              <w:t>E1-Mut</w:t>
            </w:r>
          </w:p>
        </w:tc>
        <w:tc>
          <w:tcPr>
            <w:tcW w:w="1015" w:type="dxa"/>
          </w:tcPr>
          <w:p w14:paraId="241D0578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745</w:t>
            </w:r>
          </w:p>
        </w:tc>
        <w:tc>
          <w:tcPr>
            <w:tcW w:w="6325" w:type="dxa"/>
          </w:tcPr>
          <w:p w14:paraId="52D6C3FE">
            <w:pPr>
              <w:numPr>
                <w:ilvl w:val="0"/>
                <w:numId w:val="0"/>
              </w:numPr>
              <w:rPr>
                <w:rFonts w:hint="default" w:ascii="Arial" w:hAnsi="Arial" w:cs="Arial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highlight w:val="none"/>
              </w:rPr>
              <w:t>CAGTGGTCCCAGACTGGACCGGGAGCTCTAGAGACAAGGAGGCCACTCAGCACGAGGAAGTCgtgtgtgtgtgtgtgtgtgtgtgtgtgtgtgtgtgtgtgtgAGTGATAGCTAGTGGCACAGAATTGCTTTCCAGTGGCATAGAGGAGCAGGCAGTGgaggaagagggagactgagaggcgcagggagagtctgagaggaagaTTAGTGGAAGAATCCGGAAAGAGAGCAAACAAGAGACAAGGAAAGACCGACAGAGGGGCATAGTTGTAGGTAGAGCGAGCAGAAAGGGGTGGCCGAAACAGTGACTCAAAGGGGAAGGGCATAGGAGTGCTCCCCAGTGTCATCCTTATGCCTGTGAGAGGGCATGCAGTCACACCCAGCTCTGTCCTCTCCTCAGTCCCCAGAGCGCCTCCCAGGCACAGGAACACAGGTCTCCAGATCATCTGAGCACAAAAATCCACTTTTTGTACTCGCCAAGTTCTTAGCGCACAGAGGCACCAACAACCTCTTTGGCGCCCTGGGGACCTTTTCTATGCTCTgcgggcgcgcgggcaggctgggggggggggggcTCAGAGAGGCAGGATCCTGACAGGTCTCTTGCAGAACTTGGGAGGACTTTGCACCCAACAATAAAAGCACCAATTAGTGGCTATGTGAAGAGTTTTAAATAATGATGGATGGTGAGAAATAAGTTACCTCTTCAGTCCTCTAAGGGGACTACTTCATTGATTTCACCAAATCCCAGTTGTGTCAACTACCTTGTTAGGAGCTACCGGGACTTTGGTAGATGATTCCATTTGGAAGCTTTGGGAGTTTGAAAAGAATCGGTTAAGCAAGACATAACAGACATCACACAAGAGGTGAGCGGGCCCGATATTGCTTCTGCCTAGTTCTTGGGGTGTAGCAGCCTCCGGCGGATTTCCCGGCTTCTGTGGGCGCCGCAAGTTGTTTGATTTGTTTTGAAGGCTCAGAATTTGAGGCTGGTCGGAGACACCCACGTGCTTCTGACTCCCATCAGCATAATGATCGCCTTAGCTTGGGTCGTGTCTATATAAACCACAAAAACCTAATCATTAGAAATCCCAGCCTCCAAAAACCACATTTTAGGTAAAAACTGCTGCTTTTTTCCCCCCACACCCCTTCATCTCT</w:t>
            </w:r>
            <w:r>
              <w:rPr>
                <w:rFonts w:hint="default" w:ascii="Arial" w:hAnsi="Arial" w:eastAsia="宋体" w:cs="Arial"/>
                <w:b w:val="0"/>
                <w:bCs w:val="0"/>
                <w:highlight w:val="none"/>
                <w:lang w:val="en-US" w:eastAsia="zh-CN"/>
              </w:rPr>
              <w:t>TGGTTGTGG</w:t>
            </w:r>
            <w:r>
              <w:rPr>
                <w:rFonts w:hint="default" w:ascii="Arial" w:hAnsi="Arial" w:cs="Arial"/>
                <w:b w:val="0"/>
                <w:bCs w:val="0"/>
                <w:highlight w:val="none"/>
              </w:rPr>
              <w:t>CCTTTTGGGGATTCCAAAATCGCCTACCCCCAAAACGCCGGGaaacaaatacataaataaataattaCTGAACCATTTTTTACCTTTTACTTTTATTCCTCCAAAGTGGGGAGCGGCGAGGAAGACAGTTTAAGACACTAGACTTAGTCTGAGACGAAGACTGGACTTAATAAAAGATTGGAAAATTAATGGATAACCGCTGTGTATTTCCCCTTTCTCAGCAAGCGTTTTTGCAACTTACAACTTATTTTAATTACCAAGCTGTCTTTTTTTTATTTCTTAAAAAAAAAAAAGCAACCCATCCTTATTCTCCAGTAATGACAAGAAGGACTGTATAATAAAAATGTCCAGACATCCGTTAGAGTTTCTAAAACTATTTTGACATGCCCTCCTGTCACCCTTTTCTGATGTCACCTAAGGGGGGAAAAACCACCCCCGAAGTCTGTAAAAACCTTCCCCCCCCCCCCGCCCCAGCCAATgtggggtggggttgggggggaagggtgAAGAGTGCTCAGAAGTCAACTCGGACACTTGAGAATTTTCCTTCCTCCACTCCTGAAGTTATAACGAAAAATTAACGTCAGCAGGAGCAGCCTGAGACTCTCTAGCTTCTCAGCTTCATCGTAGTCAGATCGAGAAGAGGTTCTTGGTCCTGGGGGTGAAGGGGGAGCGGAGGACGCAGGCGGCGATGTCCTAGGCGGGGACCGCCTCCTTCCAACTTCGggcgccgagcgcagcgtgccggcgcttctggcggccggcgggcggcggcagcggctgcgATCCGCAGCTCCAGATCTGTCGCCCCGAGATCCGCTCCCCCCCACCCCCCACTTACCTCCGGGCACCTTGAAACGCCAGGGGGGCCCGGGGCACTTGGCAAAGAGCTGGAGGGACCGGGCTGCGAGGTAGACGGAGGCGAGTGAGAGGGAGAGAGAAACGGGGCAAGGAAGGACTCGGCGGCCGGAGGACTCGGAGCGCGCAGGCAGCGAGGGGAGCGCGCAGCGGCCTCGGAGGAGGAGAAGGAGGCGCCGGCAGGCGACGGCGCCGCGAGCTGGACAGCCACGCTCGGCTTGGCGGTGGCGGACAGCGAAGGGTCACACGCGCCGCCGAGATGGACTGCTGAACCTGCCGGGCTCCACTACGGAACTGGAACCGGGAGTGGGTCGTCAGCGCACCTAGGACACGGTGCCCCGAGGGGCCCCACAACTGCATGCTGCTAACTTCAAGTCCCTTGCCTCGGCTGGGACAAACACGCCCCCGAGTCCCGCTCGCTGCTGCCACCGCCGGGGGCTCCCAAGCCTCCCGGTGGAGATCGGCCCCGCTCGGGTGTCCCCACCCGCCACCCGACTGTACGGggtcgccagccgccggcccccagctgactccgccggcACTCGGCTTTCTCGAACTTGATTTTCTCACCTCTTCTGGCGATCACCTCCATCCTCTTCCCCCTCCCGGCCCGCGTCTCGCCCACCACCTCGATTTCCTCCAcctcgccccccattccacccctcccccgtcccccggccACTTCGCTAACTTTGTGGGCTGTTGTGATGCGTATTCCCGTAG</w:t>
            </w:r>
          </w:p>
        </w:tc>
      </w:tr>
    </w:tbl>
    <w:p w14:paraId="787ECB52">
      <w:pPr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br w:type="page"/>
      </w:r>
    </w:p>
    <w:p w14:paraId="5A43AB2B">
      <w:pPr>
        <w:keepNext w:val="0"/>
        <w:keepLines w:val="0"/>
        <w:pageBreakBefore w:val="0"/>
        <w:wordWrap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4. 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Specific gene markers of different SCs in scRNA-seq.</w:t>
      </w:r>
    </w:p>
    <w:tbl>
      <w:tblPr>
        <w:tblStyle w:val="4"/>
        <w:tblW w:w="812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823"/>
        <w:gridCol w:w="993"/>
        <w:gridCol w:w="930"/>
        <w:gridCol w:w="1331"/>
        <w:gridCol w:w="1204"/>
      </w:tblGrid>
      <w:tr w14:paraId="561C4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EC7A0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-cluster (original article)</w:t>
            </w: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721F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air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23A7A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iding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D33FD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ak</w:t>
            </w:r>
          </w:p>
        </w:tc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8E6CC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elinating</w:t>
            </w:r>
          </w:p>
        </w:tc>
        <w:tc>
          <w:tcPr>
            <w:tcW w:w="12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97612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ition</w:t>
            </w:r>
          </w:p>
        </w:tc>
      </w:tr>
      <w:tr w14:paraId="466C1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0ECEC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ination (current article)</w:t>
            </w:r>
          </w:p>
        </w:tc>
        <w:tc>
          <w:tcPr>
            <w:tcW w:w="82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B6B48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u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F5D67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</w:t>
            </w:r>
          </w:p>
        </w:tc>
        <w:tc>
          <w:tcPr>
            <w:tcW w:w="9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7571E3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ak</w:t>
            </w:r>
          </w:p>
        </w:tc>
        <w:tc>
          <w:tcPr>
            <w:tcW w:w="13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71B0B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elinating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8C6895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Z</w:t>
            </w:r>
          </w:p>
        </w:tc>
      </w:tr>
      <w:tr w14:paraId="34F54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7" w:type="dxa"/>
            <w:shd w:val="clear" w:color="auto" w:fill="auto"/>
            <w:noWrap/>
            <w:vAlign w:val="center"/>
          </w:tcPr>
          <w:p w14:paraId="5AA4B4E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er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8ABCB8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f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C2F82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2a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7BBEBD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r2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0C79101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p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6993667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F851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7" w:type="dxa"/>
            <w:shd w:val="clear" w:color="auto" w:fill="auto"/>
            <w:noWrap/>
            <w:vAlign w:val="center"/>
          </w:tcPr>
          <w:p w14:paraId="20505A9F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ED9748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dn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EDF97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36CFC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fap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3BB067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z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59038D6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AFE6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7" w:type="dxa"/>
            <w:shd w:val="clear" w:color="auto" w:fill="auto"/>
            <w:noWrap/>
            <w:vAlign w:val="center"/>
          </w:tcPr>
          <w:p w14:paraId="695A7C3F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CF5B0D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n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0846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i67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7DE24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19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56653D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g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D185AC9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772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7" w:type="dxa"/>
            <w:shd w:val="clear" w:color="auto" w:fill="auto"/>
            <w:noWrap/>
            <w:vAlign w:val="center"/>
          </w:tcPr>
          <w:p w14:paraId="5FD05ADC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EC16D8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716BA9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2D6C2E8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7a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25C4262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x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C3BAB23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0C48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7" w:type="dxa"/>
            <w:shd w:val="clear" w:color="auto" w:fill="auto"/>
            <w:noWrap/>
            <w:vAlign w:val="center"/>
          </w:tcPr>
          <w:p w14:paraId="64D43E58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F5366F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694F06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4E9FB55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6C9811D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dn1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023DD8D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DFEF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DA9412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F065AD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2863D1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5CD94F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D7FA1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r2</w:t>
            </w:r>
          </w:p>
        </w:tc>
        <w:tc>
          <w:tcPr>
            <w:tcW w:w="12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93E086">
            <w:pPr>
              <w:spacing w:line="360" w:lineRule="auto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70C8A55D"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br w:type="page"/>
      </w:r>
    </w:p>
    <w:p w14:paraId="577F394E">
      <w:pPr>
        <w:keepNext w:val="0"/>
        <w:keepLines w:val="0"/>
        <w:pageBreakBefore w:val="0"/>
        <w:wordWrap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5.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 xml:space="preserve"> List of Reagents and Antibodies Used for Experimental Detection.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3389"/>
        <w:gridCol w:w="1869"/>
      </w:tblGrid>
      <w:tr w14:paraId="1CEAD4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264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5A3EB405">
            <w:pPr>
              <w:pStyle w:val="9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Reagent Name</w:t>
            </w:r>
          </w:p>
        </w:tc>
        <w:tc>
          <w:tcPr>
            <w:tcW w:w="3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79A2AA">
            <w:pPr>
              <w:pStyle w:val="9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Manufacturer</w:t>
            </w:r>
          </w:p>
        </w:tc>
        <w:tc>
          <w:tcPr>
            <w:tcW w:w="186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56652281">
            <w:pPr>
              <w:pStyle w:val="9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Dilution ratio</w:t>
            </w:r>
          </w:p>
        </w:tc>
      </w:tr>
      <w:tr w14:paraId="0BB7D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single" w:color="auto" w:sz="4" w:space="0"/>
              <w:bottom w:val="nil"/>
              <w:right w:val="nil"/>
            </w:tcBorders>
          </w:tcPr>
          <w:p w14:paraId="03A31F10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Paraformaldehyde (PFA)</w:t>
            </w:r>
          </w:p>
        </w:tc>
        <w:tc>
          <w:tcPr>
            <w:tcW w:w="33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E2234A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McLean</w:t>
            </w:r>
          </w:p>
        </w:tc>
        <w:tc>
          <w:tcPr>
            <w:tcW w:w="1869" w:type="dxa"/>
            <w:tcBorders>
              <w:top w:val="single" w:color="auto" w:sz="4" w:space="0"/>
              <w:left w:val="nil"/>
              <w:bottom w:val="nil"/>
            </w:tcBorders>
          </w:tcPr>
          <w:p w14:paraId="7BB51955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4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eastAsia="zh-Hans"/>
              </w:rPr>
              <w:t>:100</w:t>
            </w:r>
          </w:p>
        </w:tc>
      </w:tr>
      <w:tr w14:paraId="3AFB66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33A2A6B9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Pentobarbital sodium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35C0F48C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China Pharmaceutical Shanghai Chemical Reagents Compan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7F76BA7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eastAsia="zh-Hans"/>
              </w:rPr>
              <w:t>:100</w:t>
            </w:r>
          </w:p>
        </w:tc>
      </w:tr>
      <w:tr w14:paraId="17FA3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0E79C330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Goat serum for blocking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7D0CFCA0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Zhongshan Jinqiao, Chi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242CFD5A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:10</w:t>
            </w:r>
          </w:p>
        </w:tc>
      </w:tr>
      <w:tr w14:paraId="796B3A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2314025A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Hoechst 33342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55192E4D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H21492, Invitrogen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5DC0276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:500</w:t>
            </w:r>
          </w:p>
        </w:tc>
      </w:tr>
      <w:tr w14:paraId="43BA1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1D8D9D48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Rabbit anti-rat NF polyclonal antibody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7282E77B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Sigm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3C80A4B8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:200</w:t>
            </w:r>
          </w:p>
        </w:tc>
      </w:tr>
      <w:tr w14:paraId="29FD4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  <w:vAlign w:val="top"/>
          </w:tcPr>
          <w:p w14:paraId="6EAD9875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Alexa 488-labelled goat anti-rabbit IgG antibody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ADFFBD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Life Technolog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top"/>
          </w:tcPr>
          <w:p w14:paraId="46AAAEAC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kern w:val="2"/>
                <w:sz w:val="21"/>
                <w:szCs w:val="21"/>
                <w:lang w:val="en-GB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:600</w:t>
            </w:r>
          </w:p>
        </w:tc>
      </w:tr>
      <w:tr w14:paraId="62661A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482348EC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monoclonal mouse anti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CD31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antibody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23A7BC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Sigma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, Japa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1B286915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: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00</w:t>
            </w:r>
          </w:p>
        </w:tc>
      </w:tr>
      <w:tr w14:paraId="2371C0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70D016B6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monoclonal mouse anti-NF200 antibody 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0E661198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Sigma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, Japa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2B3A0103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1:400</w:t>
            </w:r>
          </w:p>
        </w:tc>
      </w:tr>
      <w:tr w14:paraId="042CD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0A66D34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Goat anti-Rabbit IgG (H+L) Cross-Adsorbed</w:t>
            </w:r>
            <w:r>
              <w:rPr>
                <w:rFonts w:hint="eastAsia" w:eastAsia="宋体" w:cs="Arial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Secondary Antibody Alexa Fluor® 568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2B4BB9D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ThermoFisher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4B20920E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1:300</w:t>
            </w:r>
          </w:p>
        </w:tc>
      </w:tr>
      <w:tr w14:paraId="3C2DFF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4AAA6E94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Alexa Fluor® 488-conjugated AffiniPure Goat Anti-mouse IgG (H+L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7648693E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Jackson ImmunoResearch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590C33A1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: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00</w:t>
            </w:r>
          </w:p>
        </w:tc>
      </w:tr>
      <w:tr w14:paraId="52522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0EF91B22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DAPI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52C87181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Merck, German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060332DB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2μg/mL</w:t>
            </w:r>
          </w:p>
        </w:tc>
      </w:tr>
      <w:tr w14:paraId="3181F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35C8F123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Rabbit anti-rat S-100 polyclonal antibody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693B151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Boste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4037FECB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:100</w:t>
            </w:r>
          </w:p>
        </w:tc>
      </w:tr>
      <w:tr w14:paraId="6BFD2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350A630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Alexa 555-labelled goat anti-rabbit IgG antibody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3AF2F5B2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Life Technolog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4CA1858D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:600</w:t>
            </w:r>
          </w:p>
        </w:tc>
      </w:tr>
      <w:tr w14:paraId="7BC733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194CDB83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Alexa 647-labelled goat anti-rabbit IgG antibody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6BADDDF8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Life Technolog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1877CF9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:600</w:t>
            </w:r>
          </w:p>
        </w:tc>
      </w:tr>
      <w:tr w14:paraId="636D8A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04EC7E2A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TUNEL staining kit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A569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Beijing Solarbi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052A290A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——</w:t>
            </w:r>
          </w:p>
        </w:tc>
      </w:tr>
      <w:tr w14:paraId="09898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090C332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EdU Imaging Kits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2182A5F1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Invitroge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3588ACD2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</w:p>
        </w:tc>
      </w:tr>
      <w:tr w14:paraId="7258B1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7C58809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Runx2 siRNA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7DA99C09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Ribobio, Chi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71437D35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'-GGT TCA ACG ATC TGA GAT T-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5’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</w:t>
            </w:r>
          </w:p>
        </w:tc>
      </w:tr>
      <w:tr w14:paraId="754F8C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471128A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Opti-Men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48AA4450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Gibico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7F0DDE5D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</w:p>
        </w:tc>
      </w:tr>
      <w:tr w14:paraId="045D1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1368B71A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Lipofectamine3000 Reagent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7AED97E5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Thermo, Massachusetts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65F76B1E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</w:p>
        </w:tc>
      </w:tr>
      <w:tr w14:paraId="6BA54B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13CAF9A5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Runx2-OE / EGFP vector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5AB38389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Cyagen Biosciences, Chi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20D1057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</w:p>
        </w:tc>
      </w:tr>
      <w:tr w14:paraId="28C5F5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352B0621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SMART-Seq ® HT Kit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5A81D568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Clontech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76C110DE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</w:p>
        </w:tc>
      </w:tr>
      <w:tr w14:paraId="432C9A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787B0F3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Hieff NGS® ATAC-Seq Library Prep Kit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45BF2406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Yeasen, Chi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34C4B968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</w:p>
        </w:tc>
      </w:tr>
      <w:tr w14:paraId="022F2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22FEBF70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Anti-Histone H3 (acetyl K27) antibody - ChIP grade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0D7B5A7D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Abcam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7EA7098A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1:50</w:t>
            </w:r>
          </w:p>
        </w:tc>
      </w:tr>
      <w:tr w14:paraId="1A7104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232C082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Anti-Histone H3 (trimethyl K27) antibody- ChIP grade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B8235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Abcam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top"/>
          </w:tcPr>
          <w:p w14:paraId="3D49F132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1:50</w:t>
            </w:r>
          </w:p>
        </w:tc>
      </w:tr>
      <w:tr w14:paraId="7B8898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71F0EAD3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Anti-RUNX2 antibody - ChIP grade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6D8722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Abcam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top"/>
          </w:tcPr>
          <w:p w14:paraId="7C2E185B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1:50</w:t>
            </w:r>
          </w:p>
        </w:tc>
      </w:tr>
      <w:tr w14:paraId="394CB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651D26F3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Recombinant anti-CTCF antibody - ChIP grade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810A90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Abcam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  <w:vAlign w:val="top"/>
          </w:tcPr>
          <w:p w14:paraId="7491EBAD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1:50</w:t>
            </w:r>
          </w:p>
        </w:tc>
      </w:tr>
      <w:tr w14:paraId="14BC07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6C4F0278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Rabbit Anti-Mouse IgG H&amp;L: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5CDF06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Abcam, U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4315A4F1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1:100</w:t>
            </w:r>
          </w:p>
        </w:tc>
      </w:tr>
      <w:tr w14:paraId="4ADCF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4A5131BB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RevertAid First Strand cDNA Synthesis Kit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2BAAC6E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Thermo Fisher Scientifi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</w:tcBorders>
          </w:tcPr>
          <w:p w14:paraId="52A6D87E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</w:p>
        </w:tc>
      </w:tr>
      <w:tr w14:paraId="2C10D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single" w:color="auto" w:sz="4" w:space="0"/>
              <w:right w:val="nil"/>
            </w:tcBorders>
          </w:tcPr>
          <w:p w14:paraId="6A81AABE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FastStart Universal SYBR Green Master Mix</w:t>
            </w:r>
          </w:p>
        </w:tc>
        <w:tc>
          <w:tcPr>
            <w:tcW w:w="33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FD8A5B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Roche, Switzerland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auto" w:sz="4" w:space="0"/>
            </w:tcBorders>
          </w:tcPr>
          <w:p w14:paraId="7D214CEB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</w:p>
        </w:tc>
      </w:tr>
    </w:tbl>
    <w:p w14:paraId="5A27AAA2">
      <w:pPr>
        <w:pStyle w:val="12"/>
        <w:spacing w:line="360" w:lineRule="auto"/>
        <w:rPr>
          <w:rFonts w:hint="default" w:ascii="Arial" w:hAnsi="Arial" w:cs="Arial"/>
          <w:color w:val="auto"/>
          <w:sz w:val="21"/>
          <w:szCs w:val="21"/>
        </w:rPr>
      </w:pPr>
    </w:p>
    <w:p w14:paraId="5EDFAE4F">
      <w:pPr>
        <w:rPr>
          <w:rFonts w:hint="default" w:ascii="Arial" w:hAnsi="Arial" w:cs="Arial"/>
          <w:b/>
          <w:bCs/>
          <w:color w:val="auto"/>
        </w:rPr>
      </w:pPr>
      <w:r>
        <w:rPr>
          <w:rFonts w:hint="default" w:ascii="Arial" w:hAnsi="Arial" w:cs="Arial"/>
          <w:b/>
          <w:bCs/>
          <w:color w:val="auto"/>
        </w:rPr>
        <w:br w:type="page"/>
      </w:r>
    </w:p>
    <w:p w14:paraId="7C87C15F">
      <w:pPr>
        <w:pStyle w:val="8"/>
        <w:spacing w:line="360" w:lineRule="auto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</w:rPr>
        <w:t>Table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6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 xml:space="preserve">. </w:t>
      </w:r>
      <w:r>
        <w:rPr>
          <w:rFonts w:hint="default" w:ascii="Arial" w:hAnsi="Arial" w:cs="Arial"/>
          <w:color w:val="auto"/>
          <w:sz w:val="24"/>
          <w:szCs w:val="24"/>
        </w:rPr>
        <w:t>Important Equipment Used in the Experiments. Software and Manufacturer List.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411"/>
        <w:gridCol w:w="2978"/>
        <w:gridCol w:w="1691"/>
        <w:gridCol w:w="178"/>
      </w:tblGrid>
      <w:tr w14:paraId="0B0D75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  <w:tcBorders>
              <w:bottom w:val="single" w:color="auto" w:sz="4" w:space="0"/>
            </w:tcBorders>
          </w:tcPr>
          <w:p w14:paraId="468A6B39">
            <w:pPr>
              <w:pStyle w:val="9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Device/software name (version)</w:t>
            </w:r>
          </w:p>
        </w:tc>
        <w:tc>
          <w:tcPr>
            <w:tcW w:w="4669" w:type="dxa"/>
            <w:gridSpan w:val="2"/>
            <w:tcBorders>
              <w:bottom w:val="single" w:color="auto" w:sz="4" w:space="0"/>
            </w:tcBorders>
          </w:tcPr>
          <w:p w14:paraId="1FE82599">
            <w:pPr>
              <w:pStyle w:val="9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Manufacturer </w:t>
            </w:r>
          </w:p>
        </w:tc>
      </w:tr>
      <w:tr w14:paraId="17982B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  <w:tcBorders>
              <w:top w:val="single" w:color="auto" w:sz="4" w:space="0"/>
            </w:tcBorders>
          </w:tcPr>
          <w:p w14:paraId="3FDD893C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Freezing microtome</w:t>
            </w:r>
          </w:p>
        </w:tc>
        <w:tc>
          <w:tcPr>
            <w:tcW w:w="4669" w:type="dxa"/>
            <w:gridSpan w:val="2"/>
            <w:tcBorders>
              <w:top w:val="single" w:color="auto" w:sz="4" w:space="0"/>
            </w:tcBorders>
          </w:tcPr>
          <w:p w14:paraId="74A2462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6 L FREEZONE PLUS, Labconco, USA</w:t>
            </w:r>
          </w:p>
        </w:tc>
      </w:tr>
      <w:tr w14:paraId="68862B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6BF1FDA4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Stereo microscope</w:t>
            </w:r>
          </w:p>
        </w:tc>
        <w:tc>
          <w:tcPr>
            <w:tcW w:w="4669" w:type="dxa"/>
            <w:gridSpan w:val="2"/>
          </w:tcPr>
          <w:p w14:paraId="0A7927BB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Carl Zeiss, Germany</w:t>
            </w:r>
          </w:p>
        </w:tc>
      </w:tr>
      <w:tr w14:paraId="0C8D40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14FBE12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Laser scanning confocal microscope</w:t>
            </w:r>
          </w:p>
        </w:tc>
        <w:tc>
          <w:tcPr>
            <w:tcW w:w="4669" w:type="dxa"/>
            <w:gridSpan w:val="2"/>
          </w:tcPr>
          <w:p w14:paraId="40898292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ZESS LSM800,Germany</w:t>
            </w:r>
          </w:p>
        </w:tc>
      </w:tr>
      <w:tr w14:paraId="3447A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2EE59EFD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Gene Ontology (GO)</w:t>
            </w:r>
          </w:p>
        </w:tc>
        <w:tc>
          <w:tcPr>
            <w:tcW w:w="4669" w:type="dxa"/>
            <w:gridSpan w:val="2"/>
          </w:tcPr>
          <w:p w14:paraId="52A90082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http://www.geneontology.org</w:t>
            </w:r>
          </w:p>
        </w:tc>
      </w:tr>
      <w:tr w14:paraId="6FE7E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4423EAB6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Kyoto Encyclopedia of Genes and Genomes Pathway (KEGG)</w:t>
            </w:r>
          </w:p>
        </w:tc>
        <w:tc>
          <w:tcPr>
            <w:tcW w:w="4669" w:type="dxa"/>
            <w:gridSpan w:val="2"/>
          </w:tcPr>
          <w:p w14:paraId="201A403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http://www.genome.jp/kegg/</w:t>
            </w:r>
          </w:p>
        </w:tc>
      </w:tr>
      <w:tr w14:paraId="5E355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25900ADE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Protein Data Bank (PDB)</w:t>
            </w:r>
          </w:p>
        </w:tc>
        <w:tc>
          <w:tcPr>
            <w:tcW w:w="4669" w:type="dxa"/>
            <w:gridSpan w:val="2"/>
          </w:tcPr>
          <w:p w14:paraId="05A75AB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https://www.wwpdb.org/</w:t>
            </w:r>
          </w:p>
        </w:tc>
      </w:tr>
      <w:tr w14:paraId="7CD0E4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3E8FC05E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STRING</w:t>
            </w:r>
          </w:p>
        </w:tc>
        <w:tc>
          <w:tcPr>
            <w:tcW w:w="4669" w:type="dxa"/>
            <w:gridSpan w:val="2"/>
          </w:tcPr>
          <w:p w14:paraId="666DB942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 xml:space="preserve"> https://cn.string-db.org/cgi/input.pl</w:t>
            </w:r>
          </w:p>
        </w:tc>
      </w:tr>
      <w:tr w14:paraId="4D1B8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219AF078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Photoshop CS6</w:t>
            </w:r>
          </w:p>
        </w:tc>
        <w:tc>
          <w:tcPr>
            <w:tcW w:w="4669" w:type="dxa"/>
            <w:gridSpan w:val="2"/>
          </w:tcPr>
          <w:p w14:paraId="5FAFE49A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Adobe Systems</w:t>
            </w:r>
          </w:p>
        </w:tc>
      </w:tr>
      <w:tr w14:paraId="2FDE45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2D96E8D5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 xml:space="preserve">ImageJ </w:t>
            </w:r>
          </w:p>
        </w:tc>
        <w:tc>
          <w:tcPr>
            <w:tcW w:w="4669" w:type="dxa"/>
            <w:gridSpan w:val="2"/>
          </w:tcPr>
          <w:p w14:paraId="5116A9D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National Institutes of Health, USA</w:t>
            </w:r>
          </w:p>
        </w:tc>
      </w:tr>
      <w:tr w14:paraId="5C021B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29C00711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SPSS 20.0</w:t>
            </w:r>
          </w:p>
        </w:tc>
        <w:tc>
          <w:tcPr>
            <w:tcW w:w="4669" w:type="dxa"/>
            <w:gridSpan w:val="2"/>
          </w:tcPr>
          <w:p w14:paraId="50373129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IBM, USA</w:t>
            </w:r>
          </w:p>
        </w:tc>
      </w:tr>
      <w:tr w14:paraId="5D0F6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0C5948E4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GraphPad Prism 9.3</w:t>
            </w:r>
          </w:p>
        </w:tc>
        <w:tc>
          <w:tcPr>
            <w:tcW w:w="4669" w:type="dxa"/>
            <w:gridSpan w:val="2"/>
          </w:tcPr>
          <w:p w14:paraId="500EFA0A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  <w:t>GraphPad Software</w:t>
            </w:r>
          </w:p>
        </w:tc>
      </w:tr>
      <w:tr w14:paraId="4E68B8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5C99A48B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StepOnePlus Real-Time PCR instrument</w:t>
            </w:r>
          </w:p>
        </w:tc>
        <w:tc>
          <w:tcPr>
            <w:tcW w:w="4669" w:type="dxa"/>
            <w:gridSpan w:val="2"/>
          </w:tcPr>
          <w:p w14:paraId="2ACD3590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  <w:t>Thermo Fisher Scientific</w:t>
            </w:r>
          </w:p>
        </w:tc>
      </w:tr>
      <w:tr w14:paraId="348907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4143FA90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Electric constant temperature water bath pot (DK-8D)</w:t>
            </w:r>
          </w:p>
        </w:tc>
        <w:tc>
          <w:tcPr>
            <w:tcW w:w="4669" w:type="dxa"/>
            <w:gridSpan w:val="2"/>
          </w:tcPr>
          <w:p w14:paraId="217973C8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  <w:t>Shanghai Yiheng Technology Co., Ltd</w:t>
            </w:r>
          </w:p>
        </w:tc>
      </w:tr>
      <w:tr w14:paraId="580CB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7149D5A6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Electrophoresis instrument (EPS 300)</w:t>
            </w:r>
          </w:p>
        </w:tc>
        <w:tc>
          <w:tcPr>
            <w:tcW w:w="4669" w:type="dxa"/>
            <w:gridSpan w:val="2"/>
          </w:tcPr>
          <w:p w14:paraId="04CA5C6C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  <w:t>Shanghai Tianneng Technology Co., Ltd.</w:t>
            </w:r>
          </w:p>
        </w:tc>
      </w:tr>
      <w:tr w14:paraId="7B6360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6D3A7F92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PCR amplifier 2700</w:t>
            </w:r>
          </w:p>
        </w:tc>
        <w:tc>
          <w:tcPr>
            <w:tcW w:w="4669" w:type="dxa"/>
            <w:gridSpan w:val="2"/>
          </w:tcPr>
          <w:p w14:paraId="332308B5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  <w:t>Applied Biosystems</w:t>
            </w:r>
          </w:p>
        </w:tc>
      </w:tr>
      <w:tr w14:paraId="03431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7D9B024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Electronic balance (BS-2000S)</w:t>
            </w:r>
          </w:p>
        </w:tc>
        <w:tc>
          <w:tcPr>
            <w:tcW w:w="4669" w:type="dxa"/>
            <w:gridSpan w:val="2"/>
          </w:tcPr>
          <w:p w14:paraId="20EDCC3D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  <w:t>Beijing Sartorius Instrument Systems Co., Ltd.</w:t>
            </w:r>
          </w:p>
        </w:tc>
      </w:tr>
      <w:tr w14:paraId="1FFD9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4026D6D7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Constant temperature shaker MTD-8222</w:t>
            </w:r>
          </w:p>
        </w:tc>
        <w:tc>
          <w:tcPr>
            <w:tcW w:w="4669" w:type="dxa"/>
            <w:gridSpan w:val="2"/>
          </w:tcPr>
          <w:p w14:paraId="3BFC305A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  <w:t>Jinghong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  <w:t>Co., Ltd.</w:t>
            </w:r>
          </w:p>
        </w:tc>
      </w:tr>
      <w:tr w14:paraId="439DF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</w:tcPr>
          <w:p w14:paraId="6F6A7DF5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Desktop constant temperature shaker SHK-99-Ⅱ</w:t>
            </w:r>
          </w:p>
        </w:tc>
        <w:tc>
          <w:tcPr>
            <w:tcW w:w="4669" w:type="dxa"/>
            <w:gridSpan w:val="2"/>
          </w:tcPr>
          <w:p w14:paraId="5D9EE311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  <w:t>North Tongzheng Biotechnology</w:t>
            </w:r>
          </w:p>
        </w:tc>
      </w:tr>
      <w:tr w14:paraId="1F167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  <w:tcBorders>
              <w:bottom w:val="nil"/>
            </w:tcBorders>
          </w:tcPr>
          <w:p w14:paraId="50CF27BE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Gel imaging system Tanon-1200</w:t>
            </w:r>
          </w:p>
        </w:tc>
        <w:tc>
          <w:tcPr>
            <w:tcW w:w="4669" w:type="dxa"/>
            <w:gridSpan w:val="2"/>
            <w:tcBorders>
              <w:bottom w:val="nil"/>
            </w:tcBorders>
          </w:tcPr>
          <w:p w14:paraId="2CD4EA28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  <w:t>Shanghai Tianneng Technology Co., Ltd.</w:t>
            </w:r>
          </w:p>
        </w:tc>
      </w:tr>
      <w:tr w14:paraId="5393BF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8" w:type="dxa"/>
        </w:trPr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71E54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 xml:space="preserve">Microplate reader Molecular Devices SpectraMax M5 </w:t>
            </w:r>
          </w:p>
        </w:tc>
        <w:tc>
          <w:tcPr>
            <w:tcW w:w="4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D2DB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val="en-US" w:eastAsia="zh-CN"/>
              </w:rPr>
              <w:t>MD, USA</w:t>
            </w:r>
          </w:p>
          <w:p w14:paraId="29B7D669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lang w:val="en" w:eastAsia="zh-CN"/>
              </w:rPr>
            </w:pPr>
          </w:p>
        </w:tc>
      </w:tr>
      <w:tr w14:paraId="667F8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nil"/>
              <w:right w:val="nil"/>
            </w:tcBorders>
          </w:tcPr>
          <w:p w14:paraId="67F62BCD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highlight w:val="none"/>
                <w:lang w:val="en-US" w:eastAsia="zh-CN"/>
              </w:rPr>
              <w:t>Qubit and Agilent Bioanalyzer 2100</w:t>
            </w:r>
          </w:p>
        </w:tc>
        <w:tc>
          <w:tcPr>
            <w:tcW w:w="3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D190F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highlight w:val="none"/>
                <w:lang w:val="en-US" w:eastAsia="zh-CN"/>
              </w:rPr>
              <w:t>Agilent Technologies, USA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</w:tcBorders>
          </w:tcPr>
          <w:p w14:paraId="7D334206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</w:p>
        </w:tc>
      </w:tr>
      <w:tr w14:paraId="49559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4" w:type="dxa"/>
            <w:tcBorders>
              <w:top w:val="nil"/>
              <w:bottom w:val="single" w:color="auto" w:sz="4" w:space="0"/>
              <w:right w:val="nil"/>
            </w:tcBorders>
          </w:tcPr>
          <w:p w14:paraId="511FCA04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highlight w:val="none"/>
                <w:lang w:val="en-US" w:eastAsia="zh-CN"/>
              </w:rPr>
              <w:t>Bioptic Qsep400 Analyzer</w:t>
            </w:r>
          </w:p>
        </w:tc>
        <w:tc>
          <w:tcPr>
            <w:tcW w:w="338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13D3F6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highlight w:val="none"/>
                <w:lang w:val="en-US" w:eastAsia="zh-CN"/>
              </w:rPr>
              <w:t>Bioptic Inc., China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color="auto" w:sz="4" w:space="0"/>
            </w:tcBorders>
          </w:tcPr>
          <w:p w14:paraId="4B99FF75">
            <w:pPr>
              <w:pStyle w:val="11"/>
              <w:widowControl w:val="0"/>
              <w:spacing w:line="360" w:lineRule="auto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</w:p>
        </w:tc>
      </w:tr>
    </w:tbl>
    <w:p w14:paraId="70B75CF1">
      <w:pPr>
        <w:spacing w:line="360" w:lineRule="auto"/>
        <w:rPr>
          <w:rFonts w:hint="default" w:ascii="Arial" w:hAnsi="Arial" w:cs="Arial"/>
          <w:sz w:val="21"/>
          <w:szCs w:val="21"/>
          <w:lang w:val="en-US" w:eastAsia="zh-CN"/>
        </w:rPr>
      </w:pPr>
    </w:p>
    <w:p w14:paraId="4299EFA6">
      <w:pPr>
        <w:keepNext w:val="0"/>
        <w:keepLines w:val="0"/>
        <w:pageBreakBefore w:val="0"/>
        <w:wordWrap/>
        <w:topLinePunct w:val="0"/>
        <w:autoSpaceDE/>
        <w:autoSpaceDN/>
        <w:bidi w:val="0"/>
        <w:spacing w:line="360" w:lineRule="auto"/>
        <w:textAlignment w:val="auto"/>
        <w:rPr>
          <w:rFonts w:hint="default" w:ascii="Arial" w:hAnsi="Arial" w:cs="Arial"/>
        </w:rPr>
      </w:pPr>
      <w:bookmarkStart w:id="0" w:name="_GoBack"/>
      <w:bookmarkEnd w:id="0"/>
    </w:p>
    <w:sectPr>
      <w:headerReference r:id="rId3" w:type="default"/>
      <w:footerReference r:id="rId4" w:type="default"/>
      <w:pgSz w:w="11900" w:h="16840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ABBF49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51D4A2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51D4A2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B0EAB0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2MDZlNjUyNzBkNDA4NWY0NjljMjc5NDU5NjA3YmQifQ=="/>
  </w:docVars>
  <w:rsids>
    <w:rsidRoot w:val="00000000"/>
    <w:rsid w:val="1DAF4020"/>
    <w:rsid w:val="1F720A0F"/>
    <w:rsid w:val="21457303"/>
    <w:rsid w:val="25D5392C"/>
    <w:rsid w:val="6F823989"/>
    <w:rsid w:val="7D13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long_text1"/>
    <w:autoRedefine/>
    <w:qFormat/>
    <w:uiPriority w:val="0"/>
    <w:rPr>
      <w:sz w:val="20"/>
    </w:rPr>
  </w:style>
  <w:style w:type="paragraph" w:customStyle="1" w:styleId="8">
    <w:name w:val="Legend"/>
    <w:basedOn w:val="1"/>
    <w:qFormat/>
    <w:uiPriority w:val="0"/>
    <w:rPr>
      <w:lang w:val="en-US"/>
    </w:rPr>
  </w:style>
  <w:style w:type="paragraph" w:customStyle="1" w:styleId="9">
    <w:name w:val="TableHead"/>
    <w:basedOn w:val="10"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10">
    <w:name w:val="TableCaption"/>
    <w:basedOn w:val="1"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11">
    <w:name w:val="TableBody"/>
    <w:basedOn w:val="9"/>
    <w:qFormat/>
    <w:uiPriority w:val="0"/>
  </w:style>
  <w:style w:type="paragraph" w:customStyle="1" w:styleId="12">
    <w:name w:val="Main text"/>
    <w:basedOn w:val="1"/>
    <w:autoRedefine/>
    <w:qFormat/>
    <w:uiPriority w:val="0"/>
    <w:pPr>
      <w:spacing w:line="480" w:lineRule="auto"/>
    </w:pPr>
    <w:rPr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370</Words>
  <Characters>19458</Characters>
  <Lines>0</Lines>
  <Paragraphs>0</Paragraphs>
  <TotalTime>1</TotalTime>
  <ScaleCrop>false</ScaleCrop>
  <LinksUpToDate>false</LinksUpToDate>
  <CharactersWithSpaces>1969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4:18:00Z</dcterms:created>
  <dc:creator>600</dc:creator>
  <cp:lastModifiedBy>mochi</cp:lastModifiedBy>
  <dcterms:modified xsi:type="dcterms:W3CDTF">2025-03-1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BE232004FBA44BF93EA0CFFAA238D28_12</vt:lpwstr>
  </property>
  <property fmtid="{D5CDD505-2E9C-101B-9397-08002B2CF9AE}" pid="4" name="KSOTemplateDocerSaveRecord">
    <vt:lpwstr>eyJoZGlkIjoiNWI3MGNhNmQ1MzlkOTcxYTJmZTNkYTk4ZDQzMjRjZWEiLCJ1c2VySWQiOiI0ODM0NjAyODIifQ==</vt:lpwstr>
  </property>
</Properties>
</file>